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D4E7" w14:textId="184C30E8" w:rsidR="00203FE5" w:rsidRPr="00F04D81" w:rsidRDefault="00DF171B" w:rsidP="00A47B13">
      <w:pPr>
        <w:spacing w:line="257" w:lineRule="auto"/>
        <w:jc w:val="both"/>
        <w:rPr>
          <w:rFonts w:ascii="Calibri" w:hAnsi="Calibri" w:cs="Times New Roman"/>
          <w:b/>
          <w:color w:val="7030A0"/>
        </w:rPr>
      </w:pPr>
      <w:r w:rsidRPr="00F04D81">
        <w:rPr>
          <w:rFonts w:ascii="Calibri" w:hAnsi="Calibri" w:cs="Times New Roman"/>
          <w:b/>
          <w:color w:val="7030A0"/>
        </w:rPr>
        <w:t xml:space="preserve">Supporting </w:t>
      </w:r>
      <w:proofErr w:type="spellStart"/>
      <w:r w:rsidRPr="00F04D81">
        <w:rPr>
          <w:rFonts w:ascii="Calibri" w:hAnsi="Calibri" w:cs="Times New Roman"/>
          <w:b/>
          <w:color w:val="7030A0"/>
        </w:rPr>
        <w:t>information_tables</w:t>
      </w:r>
      <w:proofErr w:type="spellEnd"/>
    </w:p>
    <w:p w14:paraId="029B8429" w14:textId="77777777" w:rsidR="00A47B13" w:rsidRPr="00A47B13" w:rsidRDefault="00A47B13" w:rsidP="00A47B13">
      <w:pPr>
        <w:spacing w:line="257" w:lineRule="auto"/>
        <w:jc w:val="both"/>
        <w:rPr>
          <w:rFonts w:ascii="Calibri" w:hAnsi="Calibri" w:cs="Times New Roman"/>
          <w:b/>
        </w:rPr>
      </w:pPr>
    </w:p>
    <w:tbl>
      <w:tblPr>
        <w:tblpPr w:leftFromText="141" w:rightFromText="141" w:vertAnchor="page" w:horzAnchor="margin" w:tblpXSpec="center" w:tblpY="2709"/>
        <w:tblW w:w="59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1205"/>
        <w:gridCol w:w="1205"/>
        <w:gridCol w:w="1205"/>
        <w:gridCol w:w="1205"/>
        <w:gridCol w:w="1201"/>
        <w:gridCol w:w="1353"/>
        <w:gridCol w:w="1353"/>
        <w:gridCol w:w="1353"/>
        <w:gridCol w:w="1353"/>
        <w:gridCol w:w="1353"/>
        <w:gridCol w:w="1353"/>
        <w:gridCol w:w="1357"/>
      </w:tblGrid>
      <w:tr w:rsidR="0043247D" w:rsidRPr="007F41C2" w14:paraId="4404BA5D" w14:textId="77777777" w:rsidTr="0043247D">
        <w:trPr>
          <w:trHeight w:val="316"/>
        </w:trPr>
        <w:tc>
          <w:tcPr>
            <w:tcW w:w="3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ED4" w14:textId="6F523F32" w:rsidR="0043247D" w:rsidRPr="007F41C2" w:rsidRDefault="004F1935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DXA</w:t>
            </w:r>
          </w:p>
        </w:tc>
        <w:tc>
          <w:tcPr>
            <w:tcW w:w="72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E90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</w:tc>
        <w:tc>
          <w:tcPr>
            <w:tcW w:w="72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4951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</w:tc>
        <w:tc>
          <w:tcPr>
            <w:tcW w:w="7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928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G</w:t>
            </w:r>
          </w:p>
        </w:tc>
        <w:tc>
          <w:tcPr>
            <w:tcW w:w="1227" w:type="pct"/>
            <w:gridSpan w:val="3"/>
            <w:tcBorders>
              <w:left w:val="nil"/>
              <w:right w:val="nil"/>
            </w:tcBorders>
            <w:vAlign w:val="center"/>
          </w:tcPr>
          <w:p w14:paraId="2441B08E" w14:textId="77777777" w:rsidR="0043247D" w:rsidRPr="007F41C2" w:rsidRDefault="0043247D" w:rsidP="00432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group difference</w:t>
            </w:r>
          </w:p>
          <w:p w14:paraId="071EF614" w14:textId="77777777" w:rsidR="0043247D" w:rsidRPr="007F41C2" w:rsidRDefault="0043247D" w:rsidP="00432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gramEnd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nus pre)</w:t>
            </w:r>
          </w:p>
        </w:tc>
        <w:tc>
          <w:tcPr>
            <w:tcW w:w="1228" w:type="pct"/>
            <w:gridSpan w:val="3"/>
            <w:tcBorders>
              <w:left w:val="nil"/>
              <w:right w:val="nil"/>
            </w:tcBorders>
            <w:vAlign w:val="center"/>
          </w:tcPr>
          <w:p w14:paraId="49D32379" w14:textId="77777777" w:rsidR="0043247D" w:rsidRPr="007F41C2" w:rsidRDefault="0043247D" w:rsidP="004324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group difference</w:t>
            </w:r>
          </w:p>
        </w:tc>
      </w:tr>
      <w:tr w:rsidR="0043247D" w:rsidRPr="007F41C2" w14:paraId="10AF0560" w14:textId="77777777" w:rsidTr="0043247D">
        <w:trPr>
          <w:trHeight w:val="316"/>
        </w:trPr>
        <w:tc>
          <w:tcPr>
            <w:tcW w:w="317" w:type="pct"/>
            <w:vMerge/>
            <w:tcBorders>
              <w:left w:val="nil"/>
              <w:right w:val="nil"/>
            </w:tcBorders>
            <w:vAlign w:val="center"/>
          </w:tcPr>
          <w:p w14:paraId="046E60B9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72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15201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(95% CI)</w:t>
            </w:r>
          </w:p>
        </w:tc>
        <w:tc>
          <w:tcPr>
            <w:tcW w:w="72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3BE11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7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F5384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1227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3B16B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  <w:tc>
          <w:tcPr>
            <w:tcW w:w="122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A0DC5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</w:tr>
      <w:tr w:rsidR="0043247D" w:rsidRPr="007F41C2" w14:paraId="568E4E89" w14:textId="77777777" w:rsidTr="0043247D">
        <w:trPr>
          <w:trHeight w:val="316"/>
        </w:trPr>
        <w:tc>
          <w:tcPr>
            <w:tcW w:w="3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E004E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6E4E" w14:textId="0E7F7AB5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</w:t>
            </w:r>
            <w:r w:rsidR="004F19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6221" w14:textId="6AB40FD0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</w:t>
            </w:r>
            <w:r w:rsidR="004F19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63E2" w14:textId="27A6372F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</w:t>
            </w:r>
            <w:r w:rsidR="004F19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=4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8B0E" w14:textId="439225E2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</w:t>
            </w:r>
            <w:r w:rsidR="004F19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432D" w14:textId="76DF68AE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</w:t>
            </w:r>
            <w:r w:rsidR="004F19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B379" w14:textId="1F630516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</w:t>
            </w:r>
            <w:r w:rsidR="004F19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CDD30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E2D17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49D1A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G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BCECD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RT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97EF1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G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7AFC0" w14:textId="77777777" w:rsidR="0043247D" w:rsidRPr="007F41C2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 vs. CG</w:t>
            </w:r>
          </w:p>
        </w:tc>
      </w:tr>
      <w:tr w:rsidR="004F1935" w:rsidRPr="007F41C2" w14:paraId="4A776163" w14:textId="77777777" w:rsidTr="0043247D">
        <w:trPr>
          <w:trHeight w:val="316"/>
        </w:trPr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C4A" w14:textId="2D315632" w:rsidR="004F1935" w:rsidRPr="007F41C2" w:rsidRDefault="004F1935" w:rsidP="004F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0F5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tal fat mass (%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09A7" w14:textId="17AC8F6A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6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</w:p>
          <w:p w14:paraId="33200C2F" w14:textId="106CAD44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  <w:p w14:paraId="6F80299C" w14:textId="7777777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AE7" w14:textId="0BF8E302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7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</w:p>
          <w:p w14:paraId="1A7FA2AF" w14:textId="0DD4FA5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  <w:p w14:paraId="2D90C0FB" w14:textId="7777777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9DF" w14:textId="204B873C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  <w:p w14:paraId="5EE0EDF0" w14:textId="7F0DCA75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  <w:p w14:paraId="7614E66D" w14:textId="7777777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66D" w14:textId="552D7F26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9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</w:p>
          <w:p w14:paraId="0E0C9CC5" w14:textId="1FDF74AC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  <w:p w14:paraId="14E6FBC0" w14:textId="7777777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A17B" w14:textId="74A28A4E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3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  <w:p w14:paraId="55C3D661" w14:textId="7AFE684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  <w:p w14:paraId="55043A41" w14:textId="7777777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27D" w14:textId="5F43ABF3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3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  <w:p w14:paraId="70D544D6" w14:textId="0006B5F9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  <w:p w14:paraId="40BEC51F" w14:textId="7777777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719D0801" w14:textId="01C9434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</w:p>
          <w:p w14:paraId="30491516" w14:textId="31BF2E1A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7EBAB73E" w14:textId="0E5873A4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</w:p>
          <w:p w14:paraId="5C14C5F3" w14:textId="7C32992D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23FAE202" w14:textId="3C2B59F5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</w:p>
          <w:p w14:paraId="6ABD1B53" w14:textId="1A1BA63E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73CE2C9F" w14:textId="31C555F7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.0 </w:t>
            </w:r>
          </w:p>
          <w:p w14:paraId="4792B810" w14:textId="4A37E932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62AC11A8" w14:textId="7BEF2C3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</w:p>
          <w:p w14:paraId="7E2E3DAF" w14:textId="5115704E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4F0152BE" w14:textId="04F033F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6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</w:p>
          <w:p w14:paraId="00D019B8" w14:textId="7D204091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.2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</w:tr>
      <w:tr w:rsidR="0043247D" w:rsidRPr="007F41C2" w14:paraId="15036E7F" w14:textId="77777777" w:rsidTr="0043247D">
        <w:trPr>
          <w:trHeight w:val="31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FFFC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56DE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40D7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48CE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D25D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1739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AC97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F040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A775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160A" w14:textId="125FC41B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 w:rsidR="004F1935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7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2BA4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FA4A" w14:textId="35D7A903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 w:rsidR="004F1935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8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A158" w14:textId="6C96031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 w:rsidR="004F1935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88</w:t>
            </w:r>
          </w:p>
        </w:tc>
      </w:tr>
      <w:tr w:rsidR="004F1935" w:rsidRPr="007F41C2" w14:paraId="067F8F20" w14:textId="77777777" w:rsidTr="0043247D">
        <w:trPr>
          <w:trHeight w:val="31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9D2" w14:textId="3B0231D2" w:rsidR="004F1935" w:rsidRPr="007F41C2" w:rsidRDefault="004F1935" w:rsidP="004F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0F5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tal lean mass (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0CC" w14:textId="5959F6D5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0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</w:p>
          <w:p w14:paraId="10F0D534" w14:textId="48B989AB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F5F" w14:textId="30983840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1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</w:p>
          <w:p w14:paraId="0198EAD3" w14:textId="166399D8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8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3AE" w14:textId="61410989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7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14:paraId="4A181F6F" w14:textId="04102E7A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B45" w14:textId="4A491592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8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  <w:p w14:paraId="716F06A7" w14:textId="0F9B6BD0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6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2489" w14:textId="51B3D094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3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</w:p>
          <w:p w14:paraId="1C097CF4" w14:textId="2298BA0C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66AC" w14:textId="48BAA293" w:rsidR="004F1935" w:rsidRPr="007F41C2" w:rsidRDefault="00A54507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4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="004F1935"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± 3.6</w:t>
            </w:r>
          </w:p>
          <w:p w14:paraId="576E99A4" w14:textId="25E5971D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1B85" w14:textId="73E2F6AB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</w:p>
          <w:p w14:paraId="7D718937" w14:textId="43CEBF30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0343" w14:textId="68F5857F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  <w:p w14:paraId="204BD39E" w14:textId="1D17197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29AB" w14:textId="1A388EF3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</w:p>
          <w:p w14:paraId="260553B9" w14:textId="0F928488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  <w:r w:rsidR="00A5450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A870" w14:textId="02F30032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5</w:t>
            </w:r>
          </w:p>
          <w:p w14:paraId="316FAE6D" w14:textId="26EB6502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4.4 to 5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47FE" w14:textId="2F8EB77F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</w:t>
            </w:r>
          </w:p>
          <w:p w14:paraId="5B6D9E2F" w14:textId="2A659126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to 5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52C9" w14:textId="157E264A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0.3</w:t>
            </w:r>
          </w:p>
          <w:p w14:paraId="7F269719" w14:textId="7C5CD2FF" w:rsidR="004F1935" w:rsidRPr="007F41C2" w:rsidRDefault="004F1935" w:rsidP="004F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5 to 4.</w:t>
            </w:r>
            <w:r w:rsidR="00260071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</w:tr>
      <w:tr w:rsidR="0043247D" w:rsidRPr="007F41C2" w14:paraId="071B4E09" w14:textId="77777777" w:rsidTr="0043247D">
        <w:trPr>
          <w:trHeight w:val="316"/>
        </w:trPr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2679C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DB338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16C99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FE9CC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90422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08211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A875D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1787D5AD" w14:textId="794172B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 w:rsidR="00A54507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783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511D0DFC" w14:textId="0C9B2431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 w:rsidR="00A54507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755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62AE68F7" w14:textId="181DD2D9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9</w:t>
            </w:r>
            <w:r w:rsidR="00A54507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57FDC590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3D910C7D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0098F5D3" w14:textId="77777777" w:rsidR="0043247D" w:rsidRPr="002C375A" w:rsidRDefault="0043247D" w:rsidP="0043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</w:tbl>
    <w:p w14:paraId="3670A874" w14:textId="1697BE6C" w:rsidR="00A47B13" w:rsidRPr="00541E93" w:rsidRDefault="00A47B13" w:rsidP="004F1935">
      <w:pPr>
        <w:spacing w:line="257" w:lineRule="auto"/>
        <w:ind w:left="-1304" w:right="-1304"/>
        <w:jc w:val="both"/>
        <w:rPr>
          <w:rFonts w:ascii="Times" w:hAnsi="Times" w:cs="Times New Roman"/>
          <w:b/>
        </w:rPr>
      </w:pPr>
      <w:r w:rsidRPr="00541E93">
        <w:rPr>
          <w:rFonts w:ascii="Times" w:hAnsi="Times" w:cs="Times New Roman"/>
          <w:b/>
        </w:rPr>
        <w:t>Table SS</w:t>
      </w:r>
      <w:r>
        <w:rPr>
          <w:rFonts w:ascii="Times" w:hAnsi="Times" w:cs="Times New Roman"/>
          <w:b/>
        </w:rPr>
        <w:t>1</w:t>
      </w:r>
      <w:r w:rsidRPr="00541E93">
        <w:rPr>
          <w:rFonts w:ascii="Times" w:hAnsi="Times" w:cs="Times New Roman"/>
          <w:b/>
        </w:rPr>
        <w:t>.</w:t>
      </w:r>
    </w:p>
    <w:p w14:paraId="1F5C764E" w14:textId="425E5E3C" w:rsidR="004F1935" w:rsidRPr="004F1935" w:rsidRDefault="004F1935" w:rsidP="004F1935">
      <w:pPr>
        <w:spacing w:line="257" w:lineRule="auto"/>
        <w:ind w:left="-1304" w:right="-1304"/>
        <w:rPr>
          <w:rFonts w:ascii="Times New Roman" w:hAnsi="Times New Roman" w:cs="Times New Roman"/>
          <w:color w:val="7030A0"/>
          <w:sz w:val="16"/>
          <w:szCs w:val="16"/>
          <w:lang w:val="en-GB"/>
        </w:rPr>
      </w:pP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Legend: </w:t>
      </w:r>
      <w:r w:rsidRPr="007F41C2">
        <w:rPr>
          <w:rFonts w:ascii="Times New Roman" w:hAnsi="Times New Roman" w:cs="Times New Roman"/>
          <w:sz w:val="16"/>
          <w:szCs w:val="16"/>
        </w:rPr>
        <w:t xml:space="preserve">Values are expressed as mean ± standard deviation (SD), mean difference (MD) and 95% CI (confidence interval). </w:t>
      </w:r>
      <w:r w:rsidRPr="00A95F22">
        <w:rPr>
          <w:rFonts w:ascii="Times New Roman" w:hAnsi="Times New Roman" w:cs="Times New Roman"/>
          <w:color w:val="7030A0"/>
          <w:sz w:val="16"/>
          <w:szCs w:val="16"/>
        </w:rPr>
        <w:t xml:space="preserve">Comparisons between groups were analyzed by the mixed ANOVA with Bonferroni post-test (within and between) for all parameters. 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7F41C2">
        <w:rPr>
          <w:rFonts w:ascii="Times New Roman" w:hAnsi="Times New Roman" w:cs="Times New Roman"/>
          <w:sz w:val="16"/>
          <w:szCs w:val="16"/>
        </w:rPr>
        <w:t>p ≤0.05.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4F1935">
        <w:rPr>
          <w:rFonts w:ascii="Times New Roman" w:hAnsi="Times New Roman" w:cs="Times New Roman"/>
          <w:color w:val="000000"/>
          <w:sz w:val="16"/>
          <w:szCs w:val="16"/>
          <w:lang w:val="en-GB"/>
        </w:rPr>
        <w:t>DXA,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</w:t>
      </w:r>
      <w:r w:rsidRPr="00FC44FD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dual x-ray absorptiometry; </w:t>
      </w:r>
      <w:r w:rsidRPr="007F41C2">
        <w:rPr>
          <w:rFonts w:ascii="Times New Roman" w:hAnsi="Times New Roman" w:cs="Times New Roman"/>
          <w:sz w:val="16"/>
          <w:szCs w:val="16"/>
        </w:rPr>
        <w:t>HIIT, high-intensity interval training; CRT, circuit-resistance training; CG, control group;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41C2">
        <w:rPr>
          <w:rFonts w:ascii="Times New Roman" w:hAnsi="Times New Roman" w:cs="Times New Roman"/>
          <w:sz w:val="16"/>
          <w:szCs w:val="16"/>
        </w:rPr>
        <w:t>∆, post - pre values.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4F1935">
        <w:rPr>
          <w:rFonts w:ascii="Times New Roman" w:hAnsi="Times New Roman" w:cs="Times New Roman"/>
          <w:b/>
          <w:bCs/>
          <w:color w:val="7030A0"/>
          <w:sz w:val="16"/>
          <w:szCs w:val="16"/>
          <w:lang w:val="en-GB"/>
        </w:rPr>
        <w:t xml:space="preserve">Obs. </w:t>
      </w:r>
      <w:r w:rsidRPr="004F1935">
        <w:rPr>
          <w:rFonts w:ascii="Times New Roman" w:hAnsi="Times New Roman" w:cs="Times New Roman"/>
          <w:color w:val="7030A0"/>
          <w:sz w:val="16"/>
          <w:szCs w:val="16"/>
          <w:lang w:val="en-GB"/>
        </w:rPr>
        <w:t xml:space="preserve">Considering some patients made use of pacemakers, only 15 patients made DXA assessment. No differences among baseline parameters were found, neither </w:t>
      </w:r>
      <w:proofErr w:type="gramStart"/>
      <w:r w:rsidRPr="004F1935">
        <w:rPr>
          <w:rFonts w:ascii="Times New Roman" w:hAnsi="Times New Roman" w:cs="Times New Roman"/>
          <w:color w:val="7030A0"/>
          <w:sz w:val="16"/>
          <w:szCs w:val="16"/>
          <w:lang w:val="en-GB"/>
        </w:rPr>
        <w:t>differences</w:t>
      </w:r>
      <w:proofErr w:type="gramEnd"/>
      <w:r w:rsidRPr="004F1935">
        <w:rPr>
          <w:rFonts w:ascii="Times New Roman" w:hAnsi="Times New Roman" w:cs="Times New Roman"/>
          <w:color w:val="7030A0"/>
          <w:sz w:val="16"/>
          <w:szCs w:val="16"/>
          <w:lang w:val="en-GB"/>
        </w:rPr>
        <w:t xml:space="preserve"> related to the intervention.</w:t>
      </w:r>
    </w:p>
    <w:p w14:paraId="6842A61D" w14:textId="393362DB" w:rsidR="004F1935" w:rsidRDefault="004F1935" w:rsidP="004F1935">
      <w:pPr>
        <w:spacing w:line="257" w:lineRule="auto"/>
        <w:ind w:left="-1247" w:right="-1247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F5B4982" w14:textId="77777777" w:rsidR="008E1BC6" w:rsidRDefault="008E1BC6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5BCFBD6D" w14:textId="77777777" w:rsidR="008E1BC6" w:rsidRDefault="008E1BC6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42DFE0A4" w14:textId="77777777" w:rsidR="008E1BC6" w:rsidRDefault="008E1BC6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7199E190" w14:textId="77777777" w:rsidR="008E1BC6" w:rsidRDefault="008E1BC6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44EA62E0" w14:textId="77777777" w:rsidR="008E1BC6" w:rsidRDefault="008E1BC6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227A0910" w14:textId="77777777" w:rsidR="008E1BC6" w:rsidRDefault="008E1BC6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45D45B30" w14:textId="4CA44F81" w:rsidR="004F1935" w:rsidRDefault="004F1935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568AD5A3" w14:textId="26BC2A5F" w:rsidR="002675F3" w:rsidRDefault="002675F3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1BB24D57" w14:textId="77777777" w:rsidR="002675F3" w:rsidRDefault="002675F3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</w:p>
    <w:p w14:paraId="797CB9D3" w14:textId="3D09EE0F" w:rsidR="00EF5A7C" w:rsidRPr="00541E93" w:rsidRDefault="00EF5A7C" w:rsidP="00203FE5">
      <w:pPr>
        <w:spacing w:line="257" w:lineRule="auto"/>
        <w:ind w:left="-1247" w:right="-1247"/>
        <w:jc w:val="both"/>
        <w:rPr>
          <w:rFonts w:ascii="Times" w:hAnsi="Times" w:cs="Times New Roman"/>
          <w:b/>
        </w:rPr>
      </w:pPr>
      <w:r w:rsidRPr="00541E93">
        <w:rPr>
          <w:rFonts w:ascii="Times" w:hAnsi="Times" w:cs="Times New Roman"/>
          <w:b/>
        </w:rPr>
        <w:lastRenderedPageBreak/>
        <w:t>Table SS2.</w:t>
      </w:r>
    </w:p>
    <w:tbl>
      <w:tblPr>
        <w:tblpPr w:leftFromText="141" w:rightFromText="141" w:vertAnchor="page" w:horzAnchor="margin" w:tblpXSpec="center" w:tblpY="1824"/>
        <w:tblW w:w="59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1205"/>
        <w:gridCol w:w="1205"/>
        <w:gridCol w:w="1205"/>
        <w:gridCol w:w="1205"/>
        <w:gridCol w:w="1201"/>
        <w:gridCol w:w="1353"/>
        <w:gridCol w:w="1353"/>
        <w:gridCol w:w="1353"/>
        <w:gridCol w:w="1353"/>
        <w:gridCol w:w="1353"/>
        <w:gridCol w:w="1353"/>
        <w:gridCol w:w="1357"/>
      </w:tblGrid>
      <w:tr w:rsidR="008E1BC6" w:rsidRPr="007F41C2" w14:paraId="40BD4608" w14:textId="77777777" w:rsidTr="008E1BC6">
        <w:trPr>
          <w:trHeight w:val="316"/>
        </w:trPr>
        <w:tc>
          <w:tcPr>
            <w:tcW w:w="3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ADF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FMD</w:t>
            </w:r>
          </w:p>
        </w:tc>
        <w:tc>
          <w:tcPr>
            <w:tcW w:w="72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27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</w:tc>
        <w:tc>
          <w:tcPr>
            <w:tcW w:w="72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EE0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</w:tc>
        <w:tc>
          <w:tcPr>
            <w:tcW w:w="7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DC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G</w:t>
            </w:r>
          </w:p>
        </w:tc>
        <w:tc>
          <w:tcPr>
            <w:tcW w:w="1227" w:type="pct"/>
            <w:gridSpan w:val="3"/>
            <w:tcBorders>
              <w:left w:val="nil"/>
              <w:right w:val="nil"/>
            </w:tcBorders>
            <w:vAlign w:val="center"/>
          </w:tcPr>
          <w:p w14:paraId="27DD96B6" w14:textId="77777777" w:rsidR="008E1BC6" w:rsidRPr="007F41C2" w:rsidRDefault="008E1BC6" w:rsidP="008E1B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group difference</w:t>
            </w:r>
          </w:p>
          <w:p w14:paraId="7AEB7F4F" w14:textId="77777777" w:rsidR="008E1BC6" w:rsidRPr="007F41C2" w:rsidRDefault="008E1BC6" w:rsidP="008E1B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gramEnd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nus pre)</w:t>
            </w:r>
          </w:p>
        </w:tc>
        <w:tc>
          <w:tcPr>
            <w:tcW w:w="1228" w:type="pct"/>
            <w:gridSpan w:val="3"/>
            <w:tcBorders>
              <w:left w:val="nil"/>
              <w:right w:val="nil"/>
            </w:tcBorders>
            <w:vAlign w:val="center"/>
          </w:tcPr>
          <w:p w14:paraId="377FE692" w14:textId="77777777" w:rsidR="008E1BC6" w:rsidRPr="007F41C2" w:rsidRDefault="008E1BC6" w:rsidP="008E1B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group difference</w:t>
            </w:r>
          </w:p>
        </w:tc>
      </w:tr>
      <w:tr w:rsidR="008E1BC6" w:rsidRPr="007F41C2" w14:paraId="6820EBC8" w14:textId="77777777" w:rsidTr="008E1BC6">
        <w:trPr>
          <w:trHeight w:val="316"/>
        </w:trPr>
        <w:tc>
          <w:tcPr>
            <w:tcW w:w="317" w:type="pct"/>
            <w:vMerge/>
            <w:tcBorders>
              <w:left w:val="nil"/>
              <w:right w:val="nil"/>
            </w:tcBorders>
            <w:vAlign w:val="center"/>
          </w:tcPr>
          <w:p w14:paraId="38347653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72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C2AB0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(95% CI)</w:t>
            </w:r>
          </w:p>
        </w:tc>
        <w:tc>
          <w:tcPr>
            <w:tcW w:w="72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E884B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7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F5D5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1227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DBADD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  <w:tc>
          <w:tcPr>
            <w:tcW w:w="122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6705A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</w:tr>
      <w:tr w:rsidR="008E1BC6" w:rsidRPr="007F41C2" w14:paraId="73069219" w14:textId="77777777" w:rsidTr="008E1BC6">
        <w:trPr>
          <w:trHeight w:val="316"/>
        </w:trPr>
        <w:tc>
          <w:tcPr>
            <w:tcW w:w="3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2559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287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5)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8BE3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5)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6CD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6)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503D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6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047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4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D81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4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802C3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EB7D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FE4D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G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AB9E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RT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A12A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G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98A2B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 vs. CG</w:t>
            </w:r>
          </w:p>
        </w:tc>
      </w:tr>
      <w:tr w:rsidR="008E1BC6" w:rsidRPr="007F41C2" w14:paraId="7C8EA97B" w14:textId="77777777" w:rsidTr="008E1BC6">
        <w:trPr>
          <w:trHeight w:val="316"/>
        </w:trPr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A4C" w14:textId="77777777" w:rsidR="008E1BC6" w:rsidRPr="007F41C2" w:rsidRDefault="008E1BC6" w:rsidP="008E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Rest diameter (mm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123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4 ± 1.09</w:t>
            </w:r>
          </w:p>
          <w:p w14:paraId="27DBA1E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19 to 5.88)</w:t>
            </w:r>
          </w:p>
          <w:p w14:paraId="2FDFF35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7B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4 ± 0.92</w:t>
            </w:r>
          </w:p>
          <w:p w14:paraId="2B67F3F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39 to 5.68)</w:t>
            </w:r>
          </w:p>
          <w:p w14:paraId="4E0720D3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D2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38 ± 0.58</w:t>
            </w:r>
          </w:p>
          <w:p w14:paraId="789D5EF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77 to 4.98)</w:t>
            </w:r>
          </w:p>
          <w:p w14:paraId="4851585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EE8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2 ± 0.61</w:t>
            </w:r>
          </w:p>
          <w:p w14:paraId="258C4F0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88 to 5.17)</w:t>
            </w:r>
          </w:p>
          <w:p w14:paraId="12C0191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3AD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36 ± 1.17</w:t>
            </w:r>
          </w:p>
          <w:p w14:paraId="23843002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.94 to 6.23)</w:t>
            </w:r>
          </w:p>
          <w:p w14:paraId="21326F7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8DD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35 ± 0.51</w:t>
            </w:r>
          </w:p>
          <w:p w14:paraId="0F50E6C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55 to 5.16)</w:t>
            </w:r>
          </w:p>
          <w:p w14:paraId="2DB2EA9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43DE6B76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00 </w:t>
            </w:r>
          </w:p>
          <w:p w14:paraId="46CD681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67 to 0.67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511EBBC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15 </w:t>
            </w:r>
          </w:p>
          <w:p w14:paraId="2316AC7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47 to 0.76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37E23B26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0.01 </w:t>
            </w:r>
          </w:p>
          <w:p w14:paraId="7D04014F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76 to 0.74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1DB3321B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09 </w:t>
            </w:r>
          </w:p>
          <w:p w14:paraId="7E95F9C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24 to 1.41)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5A9BCABD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8</w:t>
            </w:r>
          </w:p>
          <w:p w14:paraId="25BD9C4A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29 to 1.65)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76217E5F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09 </w:t>
            </w:r>
          </w:p>
          <w:p w14:paraId="7DFA0B4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32 to 1.50)</w:t>
            </w:r>
          </w:p>
        </w:tc>
      </w:tr>
      <w:tr w:rsidR="008E1BC6" w:rsidRPr="007F41C2" w14:paraId="4E152B66" w14:textId="77777777" w:rsidTr="008E1BC6">
        <w:trPr>
          <w:trHeight w:val="31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D10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4220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A921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3939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F833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BB15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E687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90F9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88AF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6E74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198D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2604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4197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8E1BC6" w:rsidRPr="007F41C2" w14:paraId="0D5B908B" w14:textId="77777777" w:rsidTr="008E1BC6">
        <w:trPr>
          <w:trHeight w:val="31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753" w14:textId="77777777" w:rsidR="008E1BC6" w:rsidRPr="007F41C2" w:rsidRDefault="008E1BC6" w:rsidP="008E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Peak diameter (mm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5AE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77 ± 1.10</w:t>
            </w:r>
          </w:p>
          <w:p w14:paraId="1A36276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41 to 6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71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75 ± 0.88</w:t>
            </w:r>
          </w:p>
          <w:p w14:paraId="52545930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66 to 5.8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14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7 ± 0.59</w:t>
            </w:r>
          </w:p>
          <w:p w14:paraId="3C15B3C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95 to 5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033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74 ± 0.57</w:t>
            </w:r>
          </w:p>
          <w:p w14:paraId="1771A7A0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4.14 to 5.3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97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4 ± 1.12</w:t>
            </w:r>
          </w:p>
          <w:p w14:paraId="5532A08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.77 to 6.3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14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8 ± 0.39</w:t>
            </w:r>
          </w:p>
          <w:p w14:paraId="7782A41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.96 to 5.2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4E56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0.02 </w:t>
            </w:r>
          </w:p>
          <w:p w14:paraId="107031C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72 to 0.6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694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17 </w:t>
            </w:r>
          </w:p>
          <w:p w14:paraId="3E5AA08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47 to 0.8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762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04 </w:t>
            </w:r>
          </w:p>
          <w:p w14:paraId="263A4322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74 to 0.8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3317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0</w:t>
            </w:r>
          </w:p>
          <w:p w14:paraId="1B6AB4A0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16 to 1.3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2B9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9</w:t>
            </w:r>
          </w:p>
          <w:p w14:paraId="06B585BF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21 to 1.6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8D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9</w:t>
            </w:r>
          </w:p>
          <w:p w14:paraId="1C6C99F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26 to 1.44)</w:t>
            </w:r>
          </w:p>
        </w:tc>
      </w:tr>
      <w:tr w:rsidR="008E1BC6" w:rsidRPr="007F41C2" w14:paraId="2716D918" w14:textId="77777777" w:rsidTr="008E1BC6">
        <w:trPr>
          <w:trHeight w:val="31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8FC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BFC5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D98E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197D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C8D1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F63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1C77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AB6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E576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C58D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68FF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D001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C09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8E1BC6" w:rsidRPr="007F41C2" w14:paraId="35DEB9B6" w14:textId="77777777" w:rsidTr="008E1BC6">
        <w:trPr>
          <w:trHeight w:val="31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EF1" w14:textId="77777777" w:rsidR="008E1BC6" w:rsidRPr="007F41C2" w:rsidRDefault="008E1BC6" w:rsidP="008E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MD (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97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37 ± 2.59</w:t>
            </w:r>
          </w:p>
          <w:p w14:paraId="6C5BBDB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.16 to 8.5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21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01 ± 3.93</w:t>
            </w:r>
          </w:p>
          <w:p w14:paraId="537B841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0.13 to 9.9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A05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54 ± 2.65</w:t>
            </w:r>
          </w:p>
          <w:p w14:paraId="0B984D5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76 to 7.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F2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96 ± 4.54</w:t>
            </w:r>
          </w:p>
          <w:p w14:paraId="47A809FA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0.19 to 9.7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95D0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62 ± 2.60</w:t>
            </w:r>
          </w:p>
          <w:p w14:paraId="7CE705CE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0.48 to 8.7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A75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51 ± 3.61</w:t>
            </w:r>
          </w:p>
          <w:p w14:paraId="56DED06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22 to 11.2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0B48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0.36 </w:t>
            </w:r>
          </w:p>
          <w:p w14:paraId="6CD68E2A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05 to 4.3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C642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42</w:t>
            </w:r>
          </w:p>
          <w:p w14:paraId="177ACC7D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3.86 to 4.7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8A49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0.90 </w:t>
            </w:r>
          </w:p>
          <w:p w14:paraId="6BDCF92B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4.35 to 6.1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E0FB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45</w:t>
            </w:r>
          </w:p>
          <w:p w14:paraId="6E76C87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4.42 to 5.3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2BF0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3</w:t>
            </w:r>
          </w:p>
          <w:p w14:paraId="48008FCC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27 to 5.5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5761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0.32</w:t>
            </w:r>
          </w:p>
          <w:p w14:paraId="0DBA0F04" w14:textId="77777777" w:rsidR="008E1BC6" w:rsidRPr="007F41C2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51 to 4.87)</w:t>
            </w:r>
          </w:p>
        </w:tc>
      </w:tr>
      <w:tr w:rsidR="008E1BC6" w:rsidRPr="007F41C2" w14:paraId="5172B547" w14:textId="77777777" w:rsidTr="008E1BC6">
        <w:trPr>
          <w:trHeight w:val="316"/>
        </w:trPr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749DE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99FD1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4EA6C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1EE60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2BB1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0D9A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B4D50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66B1C7E2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4D4E106D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46D911F2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10923D6B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554AF6CE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37EB1ADF" w14:textId="77777777" w:rsidR="008E1BC6" w:rsidRPr="002C375A" w:rsidRDefault="008E1BC6" w:rsidP="008E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</w:tbl>
    <w:p w14:paraId="78306039" w14:textId="6D802E5B" w:rsidR="00EF5A7C" w:rsidRDefault="00EF5A7C" w:rsidP="00EF5A7C">
      <w:pPr>
        <w:spacing w:line="257" w:lineRule="auto"/>
        <w:ind w:left="-1247" w:right="-1247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Legend: </w:t>
      </w:r>
      <w:r w:rsidRPr="007F41C2">
        <w:rPr>
          <w:rFonts w:ascii="Times New Roman" w:hAnsi="Times New Roman" w:cs="Times New Roman"/>
          <w:sz w:val="16"/>
          <w:szCs w:val="16"/>
        </w:rPr>
        <w:t xml:space="preserve">Values are expressed as mean ± standard deviation (SD), mean difference (MD) and 95% CI (confidence interval). </w:t>
      </w:r>
      <w:r w:rsidRPr="00A95F22">
        <w:rPr>
          <w:rFonts w:ascii="Times New Roman" w:hAnsi="Times New Roman" w:cs="Times New Roman"/>
          <w:color w:val="7030A0"/>
          <w:sz w:val="16"/>
          <w:szCs w:val="16"/>
        </w:rPr>
        <w:t xml:space="preserve">Comparisons between groups were analyzed by the mixed ANOVA with Bonferroni post-test (within and between) for all parameters. 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7F41C2">
        <w:rPr>
          <w:rFonts w:ascii="Times New Roman" w:hAnsi="Times New Roman" w:cs="Times New Roman"/>
          <w:sz w:val="16"/>
          <w:szCs w:val="16"/>
        </w:rPr>
        <w:t>p ≤0.05.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41C2">
        <w:rPr>
          <w:rFonts w:ascii="Times New Roman" w:hAnsi="Times New Roman" w:cs="Times New Roman"/>
          <w:sz w:val="16"/>
          <w:szCs w:val="16"/>
        </w:rPr>
        <w:t>HIIT, high-intensity interval training; CRT, circuit-resistance training; CG, control group;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41C2">
        <w:rPr>
          <w:rFonts w:ascii="Times New Roman" w:hAnsi="Times New Roman" w:cs="Times New Roman"/>
          <w:sz w:val="16"/>
          <w:szCs w:val="16"/>
        </w:rPr>
        <w:t>FMD, flow-mediated dilatation; mm, millimeter; ∆, post - pre values.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14:paraId="72E85D92" w14:textId="77777777" w:rsidR="00EF5A7C" w:rsidRDefault="00EF5A7C" w:rsidP="00EF5A7C">
      <w:pPr>
        <w:spacing w:line="257" w:lineRule="auto"/>
        <w:ind w:left="-1247" w:right="-1247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75A9569" w14:textId="77777777" w:rsidR="00EF5A7C" w:rsidRPr="007F41C2" w:rsidRDefault="00EF5A7C" w:rsidP="00EF5A7C">
      <w:pPr>
        <w:spacing w:line="257" w:lineRule="auto"/>
        <w:ind w:left="-1247" w:right="-1247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922C239" w14:textId="77777777" w:rsidR="00EF5A7C" w:rsidRPr="007F41C2" w:rsidRDefault="00EF5A7C" w:rsidP="00EF5A7C">
      <w:pPr>
        <w:spacing w:line="257" w:lineRule="auto"/>
        <w:jc w:val="both"/>
        <w:rPr>
          <w:rFonts w:ascii="Times New Roman" w:hAnsi="Times New Roman" w:cs="Times New Roman"/>
          <w:b/>
        </w:rPr>
      </w:pPr>
    </w:p>
    <w:p w14:paraId="016671CD" w14:textId="48E16999" w:rsidR="00EF5A7C" w:rsidRDefault="00EF5A7C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A9CDC9D" w14:textId="5F60FFBA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73F7E34" w14:textId="3F677D05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033EFC7" w14:textId="25CB591F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526CAAA" w14:textId="47687ADD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E3E4B54" w14:textId="539A4322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00E47D7" w14:textId="72A4C150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5991732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71105005" w14:textId="77777777" w:rsidR="002675F3" w:rsidRPr="007F41C2" w:rsidRDefault="002675F3" w:rsidP="002675F3">
      <w:pPr>
        <w:spacing w:line="257" w:lineRule="auto"/>
        <w:ind w:left="-1134" w:right="-1134"/>
        <w:jc w:val="both"/>
        <w:rPr>
          <w:rFonts w:ascii="Times New Roman" w:hAnsi="Times New Roman" w:cs="Times New Roman"/>
        </w:rPr>
      </w:pPr>
      <w:r w:rsidRPr="007F41C2">
        <w:rPr>
          <w:rFonts w:ascii="Times New Roman" w:hAnsi="Times New Roman" w:cs="Times New Roman"/>
          <w:b/>
        </w:rPr>
        <w:lastRenderedPageBreak/>
        <w:t>Tab</w:t>
      </w:r>
      <w:r w:rsidRPr="007F41C2">
        <w:rPr>
          <w:rFonts w:ascii="Times New Roman" w:hAnsi="Times New Roman" w:cs="Times New Roman"/>
          <w:b/>
          <w:bCs/>
        </w:rPr>
        <w:t xml:space="preserve">le </w:t>
      </w:r>
      <w:r>
        <w:rPr>
          <w:rFonts w:ascii="Times New Roman" w:hAnsi="Times New Roman" w:cs="Times New Roman"/>
          <w:b/>
          <w:bCs/>
        </w:rPr>
        <w:t>SS</w:t>
      </w:r>
      <w:r w:rsidRPr="007F41C2">
        <w:rPr>
          <w:rFonts w:ascii="Times New Roman" w:hAnsi="Times New Roman" w:cs="Times New Roman"/>
          <w:b/>
          <w:bCs/>
        </w:rPr>
        <w:t xml:space="preserve">3. </w:t>
      </w:r>
    </w:p>
    <w:tbl>
      <w:tblPr>
        <w:tblW w:w="16302" w:type="dxa"/>
        <w:tblInd w:w="-113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417"/>
        <w:gridCol w:w="1321"/>
        <w:gridCol w:w="1231"/>
        <w:gridCol w:w="1275"/>
        <w:gridCol w:w="1276"/>
        <w:gridCol w:w="1276"/>
        <w:gridCol w:w="1271"/>
        <w:gridCol w:w="1134"/>
        <w:gridCol w:w="1134"/>
        <w:gridCol w:w="1134"/>
        <w:gridCol w:w="1134"/>
        <w:gridCol w:w="1134"/>
      </w:tblGrid>
      <w:tr w:rsidR="002675F3" w:rsidRPr="007F41C2" w14:paraId="67BFFF7B" w14:textId="77777777" w:rsidTr="00A85F33">
        <w:trPr>
          <w:trHeight w:val="300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0FF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ET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645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HIIT 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A09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CRT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CCA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G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9410" w14:textId="77777777" w:rsidR="002675F3" w:rsidRPr="007F41C2" w:rsidRDefault="002675F3" w:rsidP="00A85F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group difference</w:t>
            </w:r>
          </w:p>
          <w:p w14:paraId="11F3CD2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gramEnd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nus pre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32D5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group difference</w:t>
            </w:r>
          </w:p>
        </w:tc>
      </w:tr>
      <w:tr w:rsidR="002675F3" w:rsidRPr="007F41C2" w14:paraId="70376B60" w14:textId="77777777" w:rsidTr="00A85F33">
        <w:trPr>
          <w:trHeight w:val="406"/>
        </w:trPr>
        <w:tc>
          <w:tcPr>
            <w:tcW w:w="15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B90273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FDDC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BF9A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4634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0F02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A212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</w:tr>
      <w:tr w:rsidR="002675F3" w:rsidRPr="007F41C2" w14:paraId="331F8402" w14:textId="77777777" w:rsidTr="00A85F33">
        <w:trPr>
          <w:trHeight w:val="406"/>
        </w:trPr>
        <w:tc>
          <w:tcPr>
            <w:tcW w:w="15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F2C47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509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8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D46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8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FAF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7CB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A39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B92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8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849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D33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64D1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C7D44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2783B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F571E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 vs. CG</w:t>
            </w:r>
          </w:p>
        </w:tc>
      </w:tr>
      <w:tr w:rsidR="002675F3" w:rsidRPr="007F41C2" w14:paraId="454C41F4" w14:textId="77777777" w:rsidTr="00A85F33">
        <w:trPr>
          <w:trHeight w:val="300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81971" w14:textId="77777777" w:rsidR="002675F3" w:rsidRPr="00A95F2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Time Exercise (min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4E04A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9.2 ± 2.6 </w:t>
            </w:r>
          </w:p>
          <w:p w14:paraId="586D415C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7.0 to 11.4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1556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10.6 ± 2.4 </w:t>
            </w:r>
          </w:p>
          <w:p w14:paraId="00E5B78C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8.5 to 12.6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BF1DA6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10.0 ± 2.8 </w:t>
            </w:r>
          </w:p>
          <w:p w14:paraId="49E12E17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7.0 to 12.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203F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10.8 ± 2.1 </w:t>
            </w:r>
          </w:p>
          <w:p w14:paraId="6E4E96D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8.6 to 13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D587F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10.2 ± 2.6 </w:t>
            </w:r>
          </w:p>
          <w:p w14:paraId="2D38E85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8.1 to 12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704A9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10.4 ± 2.6 </w:t>
            </w:r>
          </w:p>
          <w:p w14:paraId="08BAAF2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8.2 to 12.5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EF47C" w14:textId="77777777" w:rsidR="002675F3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 </w:t>
            </w:r>
          </w:p>
          <w:p w14:paraId="1056408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-0.3 to 3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5F160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0.8 </w:t>
            </w:r>
          </w:p>
          <w:p w14:paraId="1139DF8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-1.1 to 2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0BD8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0.1</w:t>
            </w:r>
          </w:p>
          <w:p w14:paraId="72B366B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(-1.5 to 1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794F2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0.5 (-2.9 to 3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DF6E8E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0.4 (-2.7 to 3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A10512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-0.1 (-3.5 to 3.3)</w:t>
            </w:r>
          </w:p>
        </w:tc>
      </w:tr>
      <w:tr w:rsidR="002675F3" w:rsidRPr="007F41C2" w14:paraId="0225BCBC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198B133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6E170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5772C4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7EAA8D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5BFC0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E13E3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1B8B8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2C3CC6C" w14:textId="77777777" w:rsidR="002675F3" w:rsidRPr="008D48DD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8D48DD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1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62F0B" w14:textId="77777777" w:rsidR="002675F3" w:rsidRPr="008D48DD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8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78162" w14:textId="77777777" w:rsidR="002675F3" w:rsidRPr="008D48DD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3ABB2B8C" w14:textId="77777777" w:rsidR="002675F3" w:rsidRPr="008D48DD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39827460" w14:textId="77777777" w:rsidR="002675F3" w:rsidRPr="008D48DD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5CB76189" w14:textId="77777777" w:rsidR="002675F3" w:rsidRPr="008D48DD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3575C936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CC6245A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ycling peak power output (watt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D8968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96.8 ± 26.3 </w:t>
            </w:r>
          </w:p>
          <w:p w14:paraId="7D3D3D29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74.8 to 118.7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1603AB1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14.9 ± 34.7</w:t>
            </w: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pt-BR" w:eastAsia="pt-BR"/>
              </w:rPr>
              <w:t xml:space="preserve"> </w:t>
            </w: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85.9 to 143.9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B8684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4.2 ± 27.7 (75.1 to 133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8431D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2.0 ± 34.1 (76.2 to 147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8259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3.3 ± 35.2 (93.8 to 152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63B8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3.6 ± 37.5 (99.3 to 155.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66ED61" w14:textId="77777777" w:rsidR="002675F3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 18.1 </w:t>
            </w:r>
          </w:p>
          <w:p w14:paraId="36AD90AF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(4.4 to </w:t>
            </w:r>
            <w:proofErr w:type="gramStart"/>
            <w:r w:rsidRPr="008E1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31.9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*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4598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7.8 </w:t>
            </w:r>
          </w:p>
          <w:p w14:paraId="453B3C4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8.1 to 2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83438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4 (-13.4 to 14.1)</w:t>
            </w:r>
          </w:p>
        </w:tc>
        <w:tc>
          <w:tcPr>
            <w:tcW w:w="1134" w:type="dxa"/>
            <w:vAlign w:val="center"/>
          </w:tcPr>
          <w:p w14:paraId="22C2A1E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2.3 (-43.4 to 47.9)</w:t>
            </w:r>
          </w:p>
        </w:tc>
        <w:tc>
          <w:tcPr>
            <w:tcW w:w="1134" w:type="dxa"/>
            <w:vAlign w:val="center"/>
          </w:tcPr>
          <w:p w14:paraId="1FCA118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7.6 (-24.6 to 59.9)</w:t>
            </w:r>
          </w:p>
        </w:tc>
        <w:tc>
          <w:tcPr>
            <w:tcW w:w="1134" w:type="dxa"/>
            <w:vAlign w:val="center"/>
          </w:tcPr>
          <w:p w14:paraId="260F567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5.4 (-30.3 to 61.0)</w:t>
            </w:r>
          </w:p>
        </w:tc>
      </w:tr>
      <w:tr w:rsidR="002675F3" w:rsidRPr="007F41C2" w14:paraId="0F52FFDB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02B4E14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323CC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25260A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3D53E19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01D9F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137B2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673C6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185746A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08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FF26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6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348D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305E176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24B4A63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861</w:t>
            </w:r>
          </w:p>
        </w:tc>
        <w:tc>
          <w:tcPr>
            <w:tcW w:w="1134" w:type="dxa"/>
            <w:vAlign w:val="center"/>
          </w:tcPr>
          <w:p w14:paraId="4159064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6E69A5B7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E2E2628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RER pea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7AD62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2 ± 0.1 </w:t>
            </w:r>
          </w:p>
          <w:p w14:paraId="427749C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1 to 1.3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555169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2 ± 0.1 </w:t>
            </w:r>
          </w:p>
          <w:p w14:paraId="5C4FFEB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1 to 1.2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3EB68F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2 ± 0.1 </w:t>
            </w:r>
          </w:p>
          <w:p w14:paraId="7926348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0 to 1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B906D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1 ± 0.1 </w:t>
            </w:r>
          </w:p>
          <w:p w14:paraId="5A49299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0 to 1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CCA55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2 ± 0.1 </w:t>
            </w:r>
          </w:p>
          <w:p w14:paraId="1CF022F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1 to 1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A638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2 ± 0.1 </w:t>
            </w:r>
          </w:p>
          <w:p w14:paraId="494A01C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.2 to 1.3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33C65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0.1 </w:t>
            </w:r>
          </w:p>
          <w:p w14:paraId="584C487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2 to 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5407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0.1</w:t>
            </w:r>
          </w:p>
          <w:p w14:paraId="7008093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2 to 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7B02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  <w:p w14:paraId="620E57C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2 to 0.1)</w:t>
            </w:r>
          </w:p>
        </w:tc>
        <w:tc>
          <w:tcPr>
            <w:tcW w:w="1134" w:type="dxa"/>
            <w:vAlign w:val="center"/>
          </w:tcPr>
          <w:p w14:paraId="5B4A7EB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0.1 (-0.2 to 0.1)</w:t>
            </w:r>
          </w:p>
        </w:tc>
        <w:tc>
          <w:tcPr>
            <w:tcW w:w="1134" w:type="dxa"/>
            <w:vAlign w:val="center"/>
          </w:tcPr>
          <w:p w14:paraId="53EC951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0 (-0.1 to 0.1)</w:t>
            </w:r>
          </w:p>
        </w:tc>
        <w:tc>
          <w:tcPr>
            <w:tcW w:w="1134" w:type="dxa"/>
            <w:vAlign w:val="center"/>
          </w:tcPr>
          <w:p w14:paraId="361F6B7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1 (-0.1 to 0.2)</w:t>
            </w:r>
          </w:p>
        </w:tc>
      </w:tr>
      <w:tr w:rsidR="002675F3" w:rsidRPr="007F41C2" w14:paraId="723AAA1F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66074B4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DEB42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AB16D0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43B1200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268EF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48C06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09FB5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6FB52B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8D48DD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5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09C0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EB42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6BA2F0F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7</w:t>
            </w: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99</w:t>
            </w:r>
          </w:p>
        </w:tc>
        <w:tc>
          <w:tcPr>
            <w:tcW w:w="1134" w:type="dxa"/>
            <w:vAlign w:val="center"/>
          </w:tcPr>
          <w:p w14:paraId="6502628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861</w:t>
            </w:r>
          </w:p>
        </w:tc>
        <w:tc>
          <w:tcPr>
            <w:tcW w:w="1134" w:type="dxa"/>
            <w:vAlign w:val="center"/>
          </w:tcPr>
          <w:p w14:paraId="2789F2F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359</w:t>
            </w:r>
          </w:p>
        </w:tc>
      </w:tr>
      <w:tr w:rsidR="002675F3" w:rsidRPr="007F41C2" w14:paraId="567A8E1C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F9D5089" w14:textId="77777777" w:rsidR="002675F3" w:rsidRPr="00A95F2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HR VT1 (bp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7798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00.3 ± 13.0 (89.4 to 111.1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426EF1A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00.4 ± 11.0 (91.2 to 109.6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38C4C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09.2 ± 12.8 (93.4 to 125.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E1892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07.6 ± 8.5 (97.1 to 118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7002C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01.4 ± 20.5 (84.3 to 118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E668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96.3 ± 15.3 (83.5 to 109.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9F70DB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0.1 </w:t>
            </w:r>
          </w:p>
          <w:p w14:paraId="5CB93D0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-13.5 to 1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7FE1B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-1.6 (-18.8 to 1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C23B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-5.1 (-18.8 to 8.5)</w:t>
            </w:r>
          </w:p>
        </w:tc>
        <w:tc>
          <w:tcPr>
            <w:tcW w:w="1134" w:type="dxa"/>
            <w:vAlign w:val="center"/>
          </w:tcPr>
          <w:p w14:paraId="5C429EAF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8.1 (-10.7 to 26.9)</w:t>
            </w:r>
          </w:p>
        </w:tc>
        <w:tc>
          <w:tcPr>
            <w:tcW w:w="1134" w:type="dxa"/>
            <w:vAlign w:val="center"/>
          </w:tcPr>
          <w:p w14:paraId="02CE87CE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-1.5 (-18.0 to 15.0)</w:t>
            </w:r>
          </w:p>
        </w:tc>
        <w:tc>
          <w:tcPr>
            <w:tcW w:w="1134" w:type="dxa"/>
            <w:vAlign w:val="center"/>
          </w:tcPr>
          <w:p w14:paraId="483C9059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-9.6 (-28.4 to 9.2)</w:t>
            </w:r>
          </w:p>
        </w:tc>
      </w:tr>
      <w:tr w:rsidR="002675F3" w:rsidRPr="007F41C2" w14:paraId="2A184D2D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36AAA89B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131361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2DB5E9C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04C94F82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FBD09F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7F258D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D05822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7D1D5E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072E8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081FB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10D72F9C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813</w:t>
            </w:r>
          </w:p>
        </w:tc>
        <w:tc>
          <w:tcPr>
            <w:tcW w:w="1134" w:type="dxa"/>
            <w:vAlign w:val="center"/>
          </w:tcPr>
          <w:p w14:paraId="2A4A3AB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7CBAECB8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585</w:t>
            </w:r>
          </w:p>
        </w:tc>
      </w:tr>
      <w:tr w:rsidR="002675F3" w:rsidRPr="007F41C2" w14:paraId="34318BCF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155746B" w14:textId="77777777" w:rsidR="002675F3" w:rsidRPr="00A95F2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HR VT2 (bpm)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5FE1C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13.1 ± 19.0</w:t>
            </w:r>
          </w:p>
          <w:p w14:paraId="6765258C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97.3 to 129.0)</w:t>
            </w:r>
          </w:p>
          <w:p w14:paraId="2E5E4F2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30EE567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22.4 ± 13.2 (110.2 to 134.7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D838BA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19.3 ± 16.4 (102.1 to 136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90E9B8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23.2 ± 5.6 (116.1 to 130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31B3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22.8 ± 20.8 (105.3 to 140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747D2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16.4 ± 12.7 (105.8 to 127.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2B2A6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7.6 (-7.8 to 2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615C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2.0 (-16.1 to 2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DFF6E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-6.4 (-21.0 to 8.3)</w:t>
            </w:r>
          </w:p>
        </w:tc>
        <w:tc>
          <w:tcPr>
            <w:tcW w:w="1134" w:type="dxa"/>
            <w:vAlign w:val="center"/>
          </w:tcPr>
          <w:p w14:paraId="0CBD092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3.4 (-17.0 to 23.8)</w:t>
            </w:r>
          </w:p>
        </w:tc>
        <w:tc>
          <w:tcPr>
            <w:tcW w:w="1134" w:type="dxa"/>
            <w:vAlign w:val="center"/>
          </w:tcPr>
          <w:p w14:paraId="4B1445F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2.6 (-16.0 to 21.3)</w:t>
            </w:r>
          </w:p>
        </w:tc>
        <w:tc>
          <w:tcPr>
            <w:tcW w:w="1134" w:type="dxa"/>
            <w:vAlign w:val="center"/>
          </w:tcPr>
          <w:p w14:paraId="63CC6AFE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  <w:t>-0.8 (-21.0 to 19.4)</w:t>
            </w:r>
          </w:p>
        </w:tc>
      </w:tr>
      <w:tr w:rsidR="002675F3" w:rsidRPr="007F41C2" w14:paraId="09DCC72A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6BCD4F80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6FD06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29A85EF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5D111A7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30E546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D8A86B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C1B943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EECEF25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6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9F33EF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83B5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791</w:t>
            </w:r>
          </w:p>
        </w:tc>
        <w:tc>
          <w:tcPr>
            <w:tcW w:w="1134" w:type="dxa"/>
            <w:vAlign w:val="center"/>
          </w:tcPr>
          <w:p w14:paraId="4B28E7BF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7B4F693E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30856E14" w14:textId="77777777" w:rsidR="002675F3" w:rsidRPr="00A95F2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18"/>
                <w:szCs w:val="18"/>
                <w:lang w:val="pt-BR" w:eastAsia="pt-BR"/>
              </w:rPr>
            </w:pPr>
            <w:r w:rsidRPr="00A95F2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1F19E7A4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5D15E30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R peak (bp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73FA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5.0 ± 24.7 (104.3 to 145.7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2F229B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9.4 ± 20.5 (112.2 to 146.6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F36F39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2.7 ± 16.9 (104.9 to 140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2B1AA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9.2 ± 9.9 (118.8 to 139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B5B9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42.0 ± 17.9 (127.0 to 157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60D5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9.9 ± 14.5 (128.8 to 152.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9AC01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4 (-13.4 to 22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8D58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.5 (-14.0 to 2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4707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2.1 (-19.9 to 15.6)</w:t>
            </w:r>
          </w:p>
        </w:tc>
        <w:tc>
          <w:tcPr>
            <w:tcW w:w="1134" w:type="dxa"/>
            <w:vAlign w:val="center"/>
          </w:tcPr>
          <w:p w14:paraId="354C3A1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1.3 (-23.5 to 21.0)</w:t>
            </w:r>
          </w:p>
        </w:tc>
        <w:tc>
          <w:tcPr>
            <w:tcW w:w="1134" w:type="dxa"/>
            <w:vAlign w:val="center"/>
          </w:tcPr>
          <w:p w14:paraId="485D2D3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3.8 (-6.9 to 34.4)</w:t>
            </w:r>
          </w:p>
        </w:tc>
        <w:tc>
          <w:tcPr>
            <w:tcW w:w="1134" w:type="dxa"/>
            <w:vAlign w:val="center"/>
          </w:tcPr>
          <w:p w14:paraId="399B8A6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5.0 (-7.3 to 37.3)</w:t>
            </w:r>
          </w:p>
        </w:tc>
      </w:tr>
      <w:tr w:rsidR="002675F3" w:rsidRPr="007F41C2" w14:paraId="4C8338D8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3FD83DF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CE203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FB5F47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7270F61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9E91C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4C223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A63F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E6AB4F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ADD36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3140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6E74C1B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10393E0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288</w:t>
            </w:r>
          </w:p>
        </w:tc>
        <w:tc>
          <w:tcPr>
            <w:tcW w:w="1134" w:type="dxa"/>
            <w:vAlign w:val="center"/>
          </w:tcPr>
          <w:p w14:paraId="7F0DB91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278</w:t>
            </w:r>
          </w:p>
        </w:tc>
      </w:tr>
      <w:tr w:rsidR="002675F3" w:rsidRPr="007F41C2" w14:paraId="30FD5948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1289002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̇O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B14385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V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ml.kg.min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2978E3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 xml:space="preserve">11.0 ± 2.2 </w:t>
            </w:r>
          </w:p>
          <w:p w14:paraId="0E0F8658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9.2 to 12.8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4A18469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3.8 ± 1.9</w:t>
            </w:r>
          </w:p>
          <w:p w14:paraId="43616A97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12.2 to 15.4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B42F06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.8 ± 3.2</w:t>
            </w:r>
          </w:p>
          <w:p w14:paraId="220D9F8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0.4 to 17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AE888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.0 ± 2.9</w:t>
            </w:r>
          </w:p>
          <w:p w14:paraId="65B9D9D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2.0 to 18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6418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.5 ± 6.4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br/>
              <w:t>(8.1 to 18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BC12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.1 ± 3.0</w:t>
            </w:r>
          </w:p>
          <w:p w14:paraId="79DD3C4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0.6 to 15.6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5F0E9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2.7 </w:t>
            </w:r>
          </w:p>
          <w:p w14:paraId="54C0A98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6 to 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4699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3 </w:t>
            </w:r>
          </w:p>
          <w:p w14:paraId="3BC4E0D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3.8 to 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2572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0.4 </w:t>
            </w:r>
          </w:p>
          <w:p w14:paraId="0E0510E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4.8 to 4.0)</w:t>
            </w:r>
          </w:p>
        </w:tc>
        <w:tc>
          <w:tcPr>
            <w:tcW w:w="1134" w:type="dxa"/>
            <w:vAlign w:val="center"/>
          </w:tcPr>
          <w:p w14:paraId="7365990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2.0 (-2.0 to 6.0)</w:t>
            </w:r>
          </w:p>
        </w:tc>
        <w:tc>
          <w:tcPr>
            <w:tcW w:w="1134" w:type="dxa"/>
            <w:vAlign w:val="center"/>
          </w:tcPr>
          <w:p w14:paraId="1BAC5CB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9 (-2.8 to 4.6)</w:t>
            </w:r>
          </w:p>
        </w:tc>
        <w:tc>
          <w:tcPr>
            <w:tcW w:w="1134" w:type="dxa"/>
            <w:vAlign w:val="center"/>
          </w:tcPr>
          <w:p w14:paraId="3E6E855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1.1 (-5.1 to 2.9)</w:t>
            </w:r>
          </w:p>
        </w:tc>
      </w:tr>
      <w:tr w:rsidR="002675F3" w:rsidRPr="007F41C2" w14:paraId="0DC02484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0256E55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AA0231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722F0BD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227A527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BA3D8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D6400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630EE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94097C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3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0A920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17C0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6650C03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600</w:t>
            </w:r>
          </w:p>
        </w:tc>
        <w:tc>
          <w:tcPr>
            <w:tcW w:w="1134" w:type="dxa"/>
            <w:vAlign w:val="center"/>
          </w:tcPr>
          <w:p w14:paraId="42EAA80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3F3C777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3318B868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F45A157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̇O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t-BR"/>
              </w:rPr>
              <w:t xml:space="preserve">2 </w:t>
            </w:r>
            <w:r w:rsidRPr="00B14385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nl-BE" w:eastAsia="pt-BR"/>
              </w:rPr>
              <w:t>VT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nl-BE" w:eastAsia="pt-BR"/>
              </w:rPr>
              <w:t xml:space="preserve"> (ml.kg.min)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4B41B9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5.1 ± 2.5</w:t>
            </w:r>
          </w:p>
          <w:p w14:paraId="5B253C1C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3.1 to 17.1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E7FD936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8.8 ± 3.4</w:t>
            </w:r>
          </w:p>
          <w:p w14:paraId="49BCBAB1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5.6 to 21.9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852FC7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.9 ± 5.0</w:t>
            </w:r>
          </w:p>
          <w:p w14:paraId="52ACCEE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2.7 to 23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8A540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.2 ± 2.6</w:t>
            </w:r>
          </w:p>
          <w:p w14:paraId="37C7524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6.5 to 21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C930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.4 ± 2.0</w:t>
            </w:r>
          </w:p>
          <w:p w14:paraId="1B90A16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5.7 to 19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D831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.2 ± 2.3</w:t>
            </w:r>
          </w:p>
          <w:p w14:paraId="4DEA5DB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4.2 to 18.1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1B4D2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3.7 </w:t>
            </w:r>
          </w:p>
          <w:p w14:paraId="396C29D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(1.0 to </w:t>
            </w:r>
            <w:proofErr w:type="gramStart"/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6.3)*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EC27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3 </w:t>
            </w:r>
          </w:p>
          <w:p w14:paraId="50C6945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6 to 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589E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1.2 </w:t>
            </w:r>
          </w:p>
          <w:p w14:paraId="39F9050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3.7 to 1.3)</w:t>
            </w:r>
          </w:p>
        </w:tc>
        <w:tc>
          <w:tcPr>
            <w:tcW w:w="1134" w:type="dxa"/>
            <w:vAlign w:val="center"/>
          </w:tcPr>
          <w:p w14:paraId="2143367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.6 (-2.2 to 5.4)</w:t>
            </w:r>
          </w:p>
        </w:tc>
        <w:tc>
          <w:tcPr>
            <w:tcW w:w="1134" w:type="dxa"/>
            <w:vAlign w:val="center"/>
          </w:tcPr>
          <w:p w14:paraId="2A8D20F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0.2 (-3.7 to 3.1)</w:t>
            </w:r>
          </w:p>
        </w:tc>
        <w:tc>
          <w:tcPr>
            <w:tcW w:w="1134" w:type="dxa"/>
            <w:vAlign w:val="center"/>
          </w:tcPr>
          <w:p w14:paraId="0335696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1.8 (-5.6 to 2.0)</w:t>
            </w:r>
          </w:p>
        </w:tc>
      </w:tr>
      <w:tr w:rsidR="002675F3" w:rsidRPr="007F41C2" w14:paraId="5E31C01C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5667458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E30B0F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B2C0F12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144B107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C3608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59DBF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58D89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D7AF438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06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F80BD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7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B2EE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682</w:t>
            </w:r>
          </w:p>
        </w:tc>
        <w:tc>
          <w:tcPr>
            <w:tcW w:w="1134" w:type="dxa"/>
            <w:vAlign w:val="center"/>
          </w:tcPr>
          <w:p w14:paraId="3773B1E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832</w:t>
            </w:r>
          </w:p>
        </w:tc>
        <w:tc>
          <w:tcPr>
            <w:tcW w:w="1134" w:type="dxa"/>
            <w:vAlign w:val="center"/>
          </w:tcPr>
          <w:p w14:paraId="6C7DD91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32FE3B3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666</w:t>
            </w:r>
          </w:p>
        </w:tc>
      </w:tr>
      <w:tr w:rsidR="002675F3" w:rsidRPr="007F41C2" w14:paraId="35B25805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5A3CEEF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̇O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t-BR"/>
              </w:rPr>
              <w:t xml:space="preserve">2 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ak (ml.kg.min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467BB7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17.5 ± 4.2 </w:t>
            </w:r>
          </w:p>
          <w:p w14:paraId="730513F6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4.0 to 21.0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4DBC792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9.6 ± 4.9</w:t>
            </w:r>
          </w:p>
          <w:p w14:paraId="1E83E19D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5.6 to 23.7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4731901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6.9 ± 2.5</w:t>
            </w:r>
          </w:p>
          <w:p w14:paraId="0E931475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4.3 to 19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847EDB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9.9 ± 3.4</w:t>
            </w:r>
          </w:p>
          <w:p w14:paraId="650373CB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6.4 to 23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E239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0.2 ± 3.3</w:t>
            </w:r>
          </w:p>
          <w:p w14:paraId="1228207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7.4 to 23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2291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0.1 ± 4.2</w:t>
            </w:r>
          </w:p>
          <w:p w14:paraId="3E9ED8C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6.6 to 24.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EF357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2.2 </w:t>
            </w:r>
          </w:p>
          <w:p w14:paraId="69E2002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(0.2 to </w:t>
            </w:r>
            <w:proofErr w:type="gramStart"/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4.1)*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C926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3.1 </w:t>
            </w:r>
          </w:p>
          <w:p w14:paraId="2EF8BEF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(0.8 to </w:t>
            </w:r>
            <w:proofErr w:type="gramStart"/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5.3)*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17C33C9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0.1 </w:t>
            </w:r>
          </w:p>
          <w:p w14:paraId="37F8101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2.0 to 1.9)</w:t>
            </w:r>
          </w:p>
        </w:tc>
        <w:tc>
          <w:tcPr>
            <w:tcW w:w="1134" w:type="dxa"/>
            <w:vAlign w:val="center"/>
          </w:tcPr>
          <w:p w14:paraId="428D6A9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0.1 (-5.5 to 5.2)</w:t>
            </w:r>
          </w:p>
        </w:tc>
        <w:tc>
          <w:tcPr>
            <w:tcW w:w="1134" w:type="dxa"/>
            <w:vAlign w:val="center"/>
          </w:tcPr>
          <w:p w14:paraId="463FEE5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.6 (-3.4 to 6.5)</w:t>
            </w:r>
          </w:p>
        </w:tc>
        <w:tc>
          <w:tcPr>
            <w:tcW w:w="1134" w:type="dxa"/>
            <w:vAlign w:val="center"/>
          </w:tcPr>
          <w:p w14:paraId="1DA7494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.7 (-3.6 to 7.1)</w:t>
            </w:r>
          </w:p>
        </w:tc>
      </w:tr>
      <w:tr w:rsidR="002675F3" w:rsidRPr="007F41C2" w14:paraId="25757FDE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15E7990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E55F0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A7B7B1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5E2D07D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9222E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1344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EA0F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A830D86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26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AA7F52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06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E3406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04295AF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4193546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4C1A3BD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56F5E56C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7B7314E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V̇O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t-BR"/>
              </w:rPr>
              <w:t>2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eak (ml.min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EB460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437.3 ± 411.3</w:t>
            </w:r>
          </w:p>
          <w:p w14:paraId="11E9E8A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093.4 to 1781.1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558E7F3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63.4 ± 445.7</w:t>
            </w:r>
          </w:p>
          <w:p w14:paraId="56B4590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90.7 to 1936.0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C8EDE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65.7 ± 365.6</w:t>
            </w:r>
          </w:p>
          <w:p w14:paraId="3A5CDC1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82.0 to 1949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74384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49.0 ± 421.7</w:t>
            </w:r>
          </w:p>
          <w:p w14:paraId="609F87B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306.4 to 219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6000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05.0 ± 458.4</w:t>
            </w:r>
          </w:p>
          <w:p w14:paraId="43DBB4C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221.8 to 1988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324E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86.4 ± 474.3</w:t>
            </w:r>
          </w:p>
          <w:p w14:paraId="199AF63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89.9 to 1982.9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E3E54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6.1 (-37.4 to 289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FE46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83.3 (-5.5 to 37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B31A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18.6 (-182.1 to 144.9)</w:t>
            </w:r>
          </w:p>
        </w:tc>
        <w:tc>
          <w:tcPr>
            <w:tcW w:w="1134" w:type="dxa"/>
            <w:vAlign w:val="center"/>
          </w:tcPr>
          <w:p w14:paraId="78BD419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 xml:space="preserve">157.0 </w:t>
            </w:r>
          </w:p>
          <w:p w14:paraId="0F89266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-446.3 to 760.4)</w:t>
            </w:r>
          </w:p>
        </w:tc>
        <w:tc>
          <w:tcPr>
            <w:tcW w:w="1134" w:type="dxa"/>
            <w:vAlign w:val="center"/>
          </w:tcPr>
          <w:p w14:paraId="1B93F9D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 xml:space="preserve">95.4 </w:t>
            </w:r>
          </w:p>
          <w:p w14:paraId="16E4899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-463.2 to 654.0)</w:t>
            </w:r>
          </w:p>
        </w:tc>
        <w:tc>
          <w:tcPr>
            <w:tcW w:w="1134" w:type="dxa"/>
            <w:vAlign w:val="center"/>
          </w:tcPr>
          <w:p w14:paraId="587E5F0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 xml:space="preserve">-61.7 </w:t>
            </w:r>
          </w:p>
          <w:p w14:paraId="0311A50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-665.0 to 541.7)</w:t>
            </w:r>
          </w:p>
        </w:tc>
      </w:tr>
      <w:tr w:rsidR="002675F3" w:rsidRPr="007F41C2" w14:paraId="7565B5DC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326F4A3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7DD7C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0CB939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7CE98E1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FC4BA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EF8DC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1FD18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BB622F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6993B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394E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6785986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0B34596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7256577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4C7E9EC5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59FEA617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Slope VE/VCO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36B33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.1 ± 5.8</w:t>
            </w:r>
          </w:p>
          <w:p w14:paraId="628656A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5.3 to 35.0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6B6AF9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1.9 ± 5.8</w:t>
            </w:r>
          </w:p>
          <w:p w14:paraId="397BF24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7.1 to 36.7)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30B4CC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7.1 ± 5.0</w:t>
            </w:r>
          </w:p>
          <w:p w14:paraId="438CB80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21.8 to 32.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7D6AB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.4 ± 7.2</w:t>
            </w:r>
          </w:p>
          <w:p w14:paraId="4E73DDD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22.9 to 38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11BE5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28.7 ± 7.1</w:t>
            </w:r>
          </w:p>
          <w:p w14:paraId="19C015E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2.8 to 3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141F6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32.9 ± 6.7</w:t>
            </w:r>
          </w:p>
          <w:p w14:paraId="14054A8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7.3 to 38.4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A09A33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8 </w:t>
            </w:r>
          </w:p>
          <w:p w14:paraId="4EC7645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.6 to 5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609AD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3.3 </w:t>
            </w:r>
          </w:p>
          <w:p w14:paraId="5F21306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6 to 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9BFE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4.2  </w:t>
            </w:r>
          </w:p>
          <w:p w14:paraId="0353990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(0.8 to </w:t>
            </w:r>
            <w:proofErr w:type="gramStart"/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7.5)*</w:t>
            </w:r>
            <w:proofErr w:type="gramEnd"/>
          </w:p>
        </w:tc>
        <w:tc>
          <w:tcPr>
            <w:tcW w:w="1134" w:type="dxa"/>
            <w:vAlign w:val="center"/>
          </w:tcPr>
          <w:p w14:paraId="3923279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2.3 (-6.3 to 10.8)</w:t>
            </w:r>
          </w:p>
        </w:tc>
        <w:tc>
          <w:tcPr>
            <w:tcW w:w="1134" w:type="dxa"/>
            <w:vAlign w:val="center"/>
          </w:tcPr>
          <w:p w14:paraId="14B1C71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2 (-7.7 to 8.2)</w:t>
            </w:r>
          </w:p>
        </w:tc>
        <w:tc>
          <w:tcPr>
            <w:tcW w:w="1134" w:type="dxa"/>
            <w:vAlign w:val="center"/>
          </w:tcPr>
          <w:p w14:paraId="032F669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2.0 (-10.6 to 6.6)</w:t>
            </w:r>
          </w:p>
        </w:tc>
      </w:tr>
      <w:tr w:rsidR="002675F3" w:rsidRPr="007F41C2" w14:paraId="57F63DF0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309DBA1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F902F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4F4565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CA1047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34762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A4E5C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0F944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4B930B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5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8F38D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4982C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13*</w:t>
            </w:r>
          </w:p>
        </w:tc>
        <w:tc>
          <w:tcPr>
            <w:tcW w:w="1134" w:type="dxa"/>
            <w:vAlign w:val="center"/>
          </w:tcPr>
          <w:p w14:paraId="4DCECAC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11469C6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5CEBAA6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52A6ED78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CB30352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METs max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3202E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5.0 ± 1.2</w:t>
            </w:r>
          </w:p>
          <w:p w14:paraId="194651D1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4.0 to 6.0)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9BD6EE1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5.6 ± 1.4</w:t>
            </w:r>
          </w:p>
          <w:p w14:paraId="3353912B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4.4 to 6.8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7F4F9E3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4.8 ± 0.7</w:t>
            </w:r>
          </w:p>
          <w:p w14:paraId="7C233614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4.1 to 5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DE9B71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5.7 ± 1.0</w:t>
            </w:r>
          </w:p>
          <w:p w14:paraId="0FFE39C3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4.7 to 6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A9D1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8 ± 1.0</w:t>
            </w:r>
          </w:p>
          <w:p w14:paraId="776A795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5.0 to 6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DD89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8 ± 1.2</w:t>
            </w:r>
          </w:p>
          <w:p w14:paraId="702B1EE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4.8 to 6.7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4D5C0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0.6 </w:t>
            </w:r>
          </w:p>
          <w:p w14:paraId="4FD0901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(0.0 to </w:t>
            </w:r>
            <w:proofErr w:type="gramStart"/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.2)*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5E0B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0.9 </w:t>
            </w:r>
          </w:p>
          <w:p w14:paraId="20FA6BB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(0.2 to </w:t>
            </w:r>
            <w:proofErr w:type="gramStart"/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.5)*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42038E9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 xml:space="preserve">0.0 </w:t>
            </w:r>
          </w:p>
          <w:p w14:paraId="1D8236C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-0.6 to 0.5)</w:t>
            </w:r>
          </w:p>
        </w:tc>
        <w:tc>
          <w:tcPr>
            <w:tcW w:w="1134" w:type="dxa"/>
            <w:vAlign w:val="center"/>
          </w:tcPr>
          <w:p w14:paraId="277B8CA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0 (-1.6 to 1.5)</w:t>
            </w:r>
          </w:p>
        </w:tc>
        <w:tc>
          <w:tcPr>
            <w:tcW w:w="1134" w:type="dxa"/>
            <w:vAlign w:val="center"/>
          </w:tcPr>
          <w:p w14:paraId="49CF331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0.5 (-1.0 to 1.9)</w:t>
            </w:r>
          </w:p>
        </w:tc>
        <w:tc>
          <w:tcPr>
            <w:tcW w:w="1134" w:type="dxa"/>
            <w:vAlign w:val="center"/>
          </w:tcPr>
          <w:p w14:paraId="2CE7C61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-0.5 (-1.1 to 2.0)</w:t>
            </w:r>
          </w:p>
        </w:tc>
      </w:tr>
      <w:tr w:rsidR="002675F3" w:rsidRPr="007F41C2" w14:paraId="0E84F671" w14:textId="77777777" w:rsidTr="00A85F33">
        <w:trPr>
          <w:trHeight w:val="300"/>
        </w:trPr>
        <w:tc>
          <w:tcPr>
            <w:tcW w:w="1565" w:type="dxa"/>
            <w:shd w:val="clear" w:color="auto" w:fill="auto"/>
            <w:noWrap/>
            <w:vAlign w:val="center"/>
          </w:tcPr>
          <w:p w14:paraId="68F0E643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BE981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6DD9EF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F2775A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D9ED1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69B91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EF6FF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4A830AD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33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6028AD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06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0547C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64A0138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6C19371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1134" w:type="dxa"/>
            <w:vAlign w:val="center"/>
          </w:tcPr>
          <w:p w14:paraId="1E647263" w14:textId="63F84BCA" w:rsidR="002675F3" w:rsidRPr="002675F3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</w:tbl>
    <w:p w14:paraId="291AE4FA" w14:textId="77777777" w:rsidR="002675F3" w:rsidRDefault="002675F3" w:rsidP="002675F3">
      <w:pPr>
        <w:spacing w:line="259" w:lineRule="auto"/>
        <w:ind w:left="-1134" w:right="-1134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B2086B">
        <w:rPr>
          <w:rFonts w:ascii="Times New Roman" w:hAnsi="Times New Roman" w:cs="Times New Roman"/>
          <w:b/>
          <w:bCs/>
          <w:sz w:val="16"/>
          <w:szCs w:val="16"/>
        </w:rPr>
        <w:t xml:space="preserve">Legend: </w:t>
      </w:r>
      <w:r w:rsidRPr="00B2086B">
        <w:rPr>
          <w:rFonts w:ascii="Times New Roman" w:hAnsi="Times New Roman" w:cs="Times New Roman"/>
          <w:sz w:val="16"/>
          <w:szCs w:val="16"/>
        </w:rPr>
        <w:t>Values are expressed as mean ± standard deviatio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2086B">
        <w:rPr>
          <w:rFonts w:ascii="Times New Roman" w:hAnsi="Times New Roman" w:cs="Times New Roman"/>
          <w:sz w:val="16"/>
          <w:szCs w:val="16"/>
        </w:rPr>
        <w:t>(SD)</w:t>
      </w:r>
      <w:r>
        <w:rPr>
          <w:rFonts w:ascii="Times New Roman" w:hAnsi="Times New Roman" w:cs="Times New Roman"/>
          <w:sz w:val="16"/>
          <w:szCs w:val="16"/>
        </w:rPr>
        <w:t>, mean difference</w:t>
      </w:r>
      <w:r w:rsidRPr="00B2086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MD</w:t>
      </w:r>
      <w:r w:rsidRPr="00B2086B"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 xml:space="preserve"> and 95% CI (confidence interval)</w:t>
      </w:r>
      <w:r w:rsidRPr="00B2086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14385">
        <w:rPr>
          <w:rFonts w:ascii="Times New Roman" w:hAnsi="Times New Roman" w:cs="Times New Roman"/>
          <w:color w:val="7030A0"/>
          <w:sz w:val="16"/>
          <w:szCs w:val="16"/>
        </w:rPr>
        <w:t>Comparisons between groups were analyzed by the mixed ANOVA with Bonferroni post-test (within and between) for all parameters.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B2086B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B2086B">
        <w:rPr>
          <w:rFonts w:ascii="Times New Roman" w:hAnsi="Times New Roman" w:cs="Times New Roman"/>
          <w:sz w:val="16"/>
          <w:szCs w:val="16"/>
        </w:rPr>
        <w:t>p ≤0.05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7F41C2">
        <w:rPr>
          <w:rFonts w:ascii="Times New Roman" w:hAnsi="Times New Roman" w:cs="Times New Roman"/>
          <w:sz w:val="16"/>
          <w:szCs w:val="16"/>
        </w:rPr>
        <w:t>HIIT, high-intensity interval training; CRT, circuit-resistance training; CG, control group;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41C2">
        <w:rPr>
          <w:rFonts w:ascii="Times New Roman" w:hAnsi="Times New Roman" w:cs="Times New Roman"/>
          <w:sz w:val="16"/>
          <w:szCs w:val="16"/>
        </w:rPr>
        <w:t xml:space="preserve">CPET, cardiopulmonary exercise testing; sec, seconds; RER, respiratory exchange ratio; HR, heart rate; </w:t>
      </w:r>
      <w:r w:rsidRPr="00B14385">
        <w:rPr>
          <w:rFonts w:ascii="Times New Roman" w:hAnsi="Times New Roman" w:cs="Times New Roman"/>
          <w:color w:val="7030A0"/>
          <w:sz w:val="16"/>
          <w:szCs w:val="16"/>
        </w:rPr>
        <w:t>VT1, first ventilatory</w:t>
      </w:r>
      <w:r w:rsidRPr="007F41C2">
        <w:rPr>
          <w:rFonts w:ascii="Times New Roman" w:hAnsi="Times New Roman" w:cs="Times New Roman"/>
          <w:sz w:val="16"/>
          <w:szCs w:val="16"/>
        </w:rPr>
        <w:t xml:space="preserve"> threshold; </w:t>
      </w:r>
      <w:r w:rsidRPr="00B14385">
        <w:rPr>
          <w:rFonts w:ascii="Times New Roman" w:hAnsi="Times New Roman" w:cs="Times New Roman"/>
          <w:color w:val="7030A0"/>
          <w:sz w:val="16"/>
          <w:szCs w:val="16"/>
        </w:rPr>
        <w:t>VT2</w:t>
      </w:r>
      <w:r w:rsidRPr="007F41C2">
        <w:rPr>
          <w:rFonts w:ascii="Times New Roman" w:hAnsi="Times New Roman" w:cs="Times New Roman"/>
          <w:sz w:val="16"/>
          <w:szCs w:val="16"/>
        </w:rPr>
        <w:t xml:space="preserve">, </w:t>
      </w:r>
      <w:r w:rsidRPr="00B14385">
        <w:rPr>
          <w:rFonts w:ascii="Times New Roman" w:hAnsi="Times New Roman" w:cs="Times New Roman"/>
          <w:color w:val="7030A0"/>
          <w:sz w:val="16"/>
          <w:szCs w:val="16"/>
        </w:rPr>
        <w:t>second ventilatory</w:t>
      </w:r>
      <w:r w:rsidRPr="007F41C2">
        <w:rPr>
          <w:rFonts w:ascii="Times New Roman" w:hAnsi="Times New Roman" w:cs="Times New Roman"/>
          <w:sz w:val="16"/>
          <w:szCs w:val="16"/>
        </w:rPr>
        <w:t xml:space="preserve"> threshold; V̇O</w:t>
      </w:r>
      <w:r w:rsidRPr="007F41C2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7F41C2">
        <w:rPr>
          <w:rFonts w:ascii="Times New Roman" w:hAnsi="Times New Roman" w:cs="Times New Roman"/>
          <w:sz w:val="16"/>
          <w:szCs w:val="16"/>
        </w:rPr>
        <w:t>, oxygen uptake; ml, millimeter; kg, kilogram; min, minute; METs max, maximal metabolic equivalent</w:t>
      </w:r>
    </w:p>
    <w:p w14:paraId="1C42E2B2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80EED5B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1575826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0338693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70D8F21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0916C47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8B1F3CA" w14:textId="506B485D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EC409C0" w14:textId="4D06C64D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7F24F0B" w14:textId="715EC70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C063FD7" w14:textId="7F9CE974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41B4F908" w14:textId="74DF5636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6FB4C3B" w14:textId="07A520ED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4ECC9DC" w14:textId="6A63C73D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0DF5391" w14:textId="740163CF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745EFF05" w14:textId="0975F3DD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BF1D7CF" w14:textId="77777777" w:rsidR="002675F3" w:rsidRDefault="002675F3" w:rsidP="00EF5A7C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42A72037" w14:textId="77777777" w:rsidR="002675F3" w:rsidRPr="007F41C2" w:rsidRDefault="002675F3" w:rsidP="002675F3">
      <w:pPr>
        <w:spacing w:line="257" w:lineRule="auto"/>
        <w:ind w:left="-1191" w:right="-1191"/>
        <w:jc w:val="both"/>
        <w:rPr>
          <w:rFonts w:ascii="Times New Roman" w:hAnsi="Times New Roman" w:cs="Times New Roman"/>
          <w:b/>
          <w:bCs/>
        </w:rPr>
      </w:pPr>
      <w:r w:rsidRPr="007F41C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S</w:t>
      </w:r>
      <w:r w:rsidRPr="007F41C2">
        <w:rPr>
          <w:rFonts w:ascii="Times New Roman" w:hAnsi="Times New Roman" w:cs="Times New Roman"/>
          <w:b/>
          <w:bCs/>
        </w:rPr>
        <w:t>4.</w:t>
      </w:r>
    </w:p>
    <w:tbl>
      <w:tblPr>
        <w:tblW w:w="5893" w:type="pct"/>
        <w:tblInd w:w="-12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324"/>
        <w:gridCol w:w="1268"/>
        <w:gridCol w:w="1260"/>
        <w:gridCol w:w="1263"/>
        <w:gridCol w:w="1263"/>
        <w:gridCol w:w="1263"/>
        <w:gridCol w:w="1263"/>
        <w:gridCol w:w="1263"/>
        <w:gridCol w:w="1122"/>
        <w:gridCol w:w="1273"/>
        <w:gridCol w:w="1263"/>
        <w:gridCol w:w="1135"/>
      </w:tblGrid>
      <w:tr w:rsidR="002675F3" w:rsidRPr="007F41C2" w14:paraId="2313CFCF" w14:textId="77777777" w:rsidTr="002675F3">
        <w:trPr>
          <w:trHeight w:val="306"/>
        </w:trPr>
        <w:tc>
          <w:tcPr>
            <w:tcW w:w="4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F8A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  <w:t>BIODEX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092F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  <w:t>HIIT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41F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  <w:t>CRT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67E2A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  <w:t>CG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FE94" w14:textId="77777777" w:rsidR="002675F3" w:rsidRPr="007F41C2" w:rsidRDefault="002675F3" w:rsidP="00A85F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group difference</w:t>
            </w:r>
          </w:p>
          <w:p w14:paraId="3F7D4E21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pt-BR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gramEnd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nus pre)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B2413" w14:textId="77777777" w:rsidR="002675F3" w:rsidRPr="007F41C2" w:rsidRDefault="002675F3" w:rsidP="00A85F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group difference</w:t>
            </w:r>
          </w:p>
        </w:tc>
      </w:tr>
      <w:tr w:rsidR="002675F3" w:rsidRPr="007F41C2" w14:paraId="1C4CD8B1" w14:textId="77777777" w:rsidTr="002675F3">
        <w:trPr>
          <w:trHeight w:val="306"/>
        </w:trPr>
        <w:tc>
          <w:tcPr>
            <w:tcW w:w="453" w:type="pct"/>
            <w:vMerge/>
            <w:tcBorders>
              <w:top w:val="single" w:sz="4" w:space="0" w:color="auto"/>
            </w:tcBorders>
            <w:vAlign w:val="center"/>
          </w:tcPr>
          <w:p w14:paraId="4A18090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FEAD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075D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5CD7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ean ± SD (95% CI)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81A95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0A37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MD (95% CI)</w:t>
            </w:r>
          </w:p>
        </w:tc>
      </w:tr>
      <w:tr w:rsidR="002675F3" w:rsidRPr="007F41C2" w14:paraId="270C2458" w14:textId="77777777" w:rsidTr="002675F3">
        <w:trPr>
          <w:trHeight w:val="306"/>
        </w:trPr>
        <w:tc>
          <w:tcPr>
            <w:tcW w:w="453" w:type="pct"/>
            <w:vMerge/>
            <w:vAlign w:val="center"/>
            <w:hideMark/>
          </w:tcPr>
          <w:p w14:paraId="4B21AF8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B4D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7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A466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7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C668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5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461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5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D70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re (n=6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900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post (n=6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FF0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A8EE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6FD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G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5B18E8C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RT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65A75FE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 vs. CG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6116140D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 vs. CG</w:t>
            </w:r>
          </w:p>
        </w:tc>
      </w:tr>
      <w:tr w:rsidR="002675F3" w:rsidRPr="007F41C2" w14:paraId="72FDC8EA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DB13D8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  <w:t>Isokinetic torque peak (Nm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11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01.4 ± 37.2</w:t>
            </w:r>
          </w:p>
          <w:p w14:paraId="53BCC3F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66.9 to 135.8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DA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10.2 ± 41.6</w:t>
            </w:r>
          </w:p>
          <w:p w14:paraId="5B06099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71.8 to 148.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CF1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2.9 ± 47.4</w:t>
            </w:r>
          </w:p>
          <w:p w14:paraId="07344CE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54.1 to 171.8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99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8.5 ± 46.1</w:t>
            </w:r>
          </w:p>
          <w:p w14:paraId="15B2C88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61.3 to 175.6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FA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6.7 ± 41.4</w:t>
            </w:r>
          </w:p>
          <w:p w14:paraId="710E83A9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73.3 to 160.1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E3D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8.3 ± 40.1</w:t>
            </w:r>
          </w:p>
          <w:p w14:paraId="5F7B0CF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76.1 to 160.4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D59B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8.9 </w:t>
            </w:r>
          </w:p>
          <w:p w14:paraId="2B57903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0.2 to 18.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FD9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5.5 </w:t>
            </w:r>
          </w:p>
          <w:p w14:paraId="46C1D27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2 to 16.3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2F63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.5 </w:t>
            </w:r>
          </w:p>
          <w:p w14:paraId="309B980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8.3 to 11.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449C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9.9 (-55.9 to 75.7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EBC6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.7 (-50.8 to 74.2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E408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.8 (-66.2 to 69.8)</w:t>
            </w:r>
          </w:p>
        </w:tc>
      </w:tr>
      <w:tr w:rsidR="002675F3" w:rsidRPr="007F41C2" w14:paraId="69460F81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D11A55C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60B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F8F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D7D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AD2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545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3BC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374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0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CE9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5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761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13F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FE5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3A0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2049666A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CDAB4B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  <w:t>Isokinetic torque peak / Body weight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378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17.3 ± 28.8</w:t>
            </w:r>
          </w:p>
          <w:p w14:paraId="0B2B593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90.7 to 144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E1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 xml:space="preserve">129.4 ± 32.3 </w:t>
            </w:r>
          </w:p>
          <w:p w14:paraId="34306DE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99.6 to 159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4CA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2.6 ± 40.5 (72.4 to 172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69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9.3 ± 37.3</w:t>
            </w:r>
          </w:p>
          <w:p w14:paraId="408B735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83.0 to 175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3CC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46.0 ± 29.1</w:t>
            </w:r>
          </w:p>
          <w:p w14:paraId="292B666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5.4 to 176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FA7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1.9 ± 36.7</w:t>
            </w:r>
          </w:p>
          <w:p w14:paraId="3708F6F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3.4 to 190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AF8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12.1 </w:t>
            </w:r>
          </w:p>
          <w:p w14:paraId="5216E4F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 xml:space="preserve">(1.8 to </w:t>
            </w:r>
            <w:proofErr w:type="gramStart"/>
            <w:r w:rsidRPr="002704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22.4)*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378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6.7 </w:t>
            </w:r>
          </w:p>
          <w:p w14:paraId="6D6E9879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5 to 18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570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5.9 </w:t>
            </w:r>
          </w:p>
          <w:p w14:paraId="0E02EE1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5.2 to 17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1C8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2.6 (-50.2 to 55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47C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5.6 (-24.6 to 75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63E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3.0 (-31.6 to 77.5)</w:t>
            </w:r>
          </w:p>
        </w:tc>
      </w:tr>
      <w:tr w:rsidR="002675F3" w:rsidRPr="007F41C2" w14:paraId="2EBA3C7C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AEAA269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6EE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AA0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BB4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E8A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584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16F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1CDD" w14:textId="77777777" w:rsidR="002675F3" w:rsidRPr="008E1BC6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8E1BC6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0.019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173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47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478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0.51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64C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0D6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5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D94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824</w:t>
            </w:r>
          </w:p>
        </w:tc>
      </w:tr>
      <w:tr w:rsidR="002675F3" w:rsidRPr="007F41C2" w14:paraId="61E2E967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AF2EE6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  <w:t>Total Work (J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FCD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742.5 ± 590.5</w:t>
            </w:r>
          </w:p>
          <w:p w14:paraId="713E319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1196.3 to 2288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999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902.1 ± 610.2</w:t>
            </w:r>
          </w:p>
          <w:p w14:paraId="2A6E1BF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1337.8 to 2466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C3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016.3 ± 733.7</w:t>
            </w:r>
          </w:p>
          <w:p w14:paraId="3CC1FF9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05.0 to 2927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653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81.3 ± 1181.1</w:t>
            </w:r>
          </w:p>
          <w:p w14:paraId="4E1605B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514.8 to 3447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8D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060.5 ± 664.4</w:t>
            </w:r>
          </w:p>
          <w:p w14:paraId="5E7E8CD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363.3 to 2757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C8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117.9 ± 731.8</w:t>
            </w:r>
          </w:p>
          <w:p w14:paraId="63F5B72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350.0 to 2885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925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159.7 (-224.7 to 544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25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34.9 (-489.8 to 419.9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9F1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7.4 (-357.8 to 472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0A2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273.8 </w:t>
            </w:r>
          </w:p>
          <w:p w14:paraId="1F8C71B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358.7 to 811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A8F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318.1 </w:t>
            </w:r>
          </w:p>
          <w:p w14:paraId="43A5CEA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348.8 to 712.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4B49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44.3 </w:t>
            </w:r>
          </w:p>
          <w:p w14:paraId="3F5603F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166.2 to 1077.7)</w:t>
            </w:r>
          </w:p>
        </w:tc>
      </w:tr>
      <w:tr w:rsidR="002675F3" w:rsidRPr="007F41C2" w14:paraId="0B854303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92109FB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BBC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643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5DE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A71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B37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A5D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045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8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6D2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62C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&gt;0.99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652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8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889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7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5AC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995</w:t>
            </w:r>
          </w:p>
        </w:tc>
      </w:tr>
      <w:tr w:rsidR="002675F3" w:rsidRPr="007F41C2" w14:paraId="71E30DEF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687ED8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  <w:t>Work / Body weight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D32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2.3 ± 32.5</w:t>
            </w:r>
          </w:p>
          <w:p w14:paraId="456F38D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02.3 to 162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4AE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48.5 ± 39.7</w:t>
            </w:r>
          </w:p>
          <w:p w14:paraId="3576765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11.8 to 185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1A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9.6 ± 39.1</w:t>
            </w:r>
          </w:p>
          <w:p w14:paraId="52C2DE0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91.0 to 188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B4F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44.7 ± 38.5</w:t>
            </w:r>
          </w:p>
          <w:p w14:paraId="0048572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97.0 to 192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08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6.8 ± 31.5</w:t>
            </w:r>
          </w:p>
          <w:p w14:paraId="6830576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33.7 to 199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611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6.9 ± 40.0</w:t>
            </w:r>
          </w:p>
          <w:p w14:paraId="2117723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34.9 to 218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9C8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6.2 </w:t>
            </w:r>
          </w:p>
          <w:p w14:paraId="497632B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3.4 to 35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B5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5.2 </w:t>
            </w:r>
          </w:p>
          <w:p w14:paraId="191C283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8.1 to 28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740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10.1 </w:t>
            </w:r>
          </w:p>
          <w:p w14:paraId="0BAF9EB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1.2 to 3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7D1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.7 (-54.4 to 57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A8F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31.4 </w:t>
            </w:r>
          </w:p>
          <w:p w14:paraId="3C21CC2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21.9 to 87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497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29.7 </w:t>
            </w:r>
          </w:p>
          <w:p w14:paraId="018BF92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28.4 to 87.7)</w:t>
            </w:r>
          </w:p>
        </w:tc>
      </w:tr>
      <w:tr w:rsidR="002675F3" w:rsidRPr="007F41C2" w14:paraId="6B4D125C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E9A7AD2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860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CBA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7FB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46B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624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132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2CE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1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842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78A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0.66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10D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BDF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4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10A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566</w:t>
            </w:r>
          </w:p>
        </w:tc>
      </w:tr>
      <w:tr w:rsidR="002675F3" w:rsidRPr="007F41C2" w14:paraId="5289061B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C65401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  <w:t>Total Work Max Repetition (J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22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5.1 ± 45.8</w:t>
            </w:r>
          </w:p>
          <w:p w14:paraId="3F0966F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72.4 to 157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EB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4.6 ± 42.1</w:t>
            </w:r>
          </w:p>
          <w:p w14:paraId="590834A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85.7 to 163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AE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7.4 ± 45.2</w:t>
            </w:r>
          </w:p>
          <w:p w14:paraId="3AC03CE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71.3 to 183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92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2.7 ± 49.9</w:t>
            </w:r>
          </w:p>
          <w:p w14:paraId="69E5907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70.6 to 194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24F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2.9 ± 42.6</w:t>
            </w:r>
          </w:p>
          <w:p w14:paraId="3FC6EBF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88.3 to 177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33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8.0 ± 45.2</w:t>
            </w:r>
          </w:p>
          <w:p w14:paraId="52E2023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90.6 to 185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4F9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9.5 </w:t>
            </w:r>
          </w:p>
          <w:p w14:paraId="6CA957B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6.8 to 25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EC9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5.5 </w:t>
            </w:r>
          </w:p>
          <w:p w14:paraId="4781E45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4.1 to 24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D1B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5.1 </w:t>
            </w:r>
          </w:p>
          <w:p w14:paraId="1BD39AE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(-12.6 to22.7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E98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.2 (-59.5 to 80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0CA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.6 (-50.6 to 81.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0FC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4 (-66.7 to 77.5)</w:t>
            </w:r>
          </w:p>
        </w:tc>
      </w:tr>
      <w:tr w:rsidR="002675F3" w:rsidRPr="007F41C2" w14:paraId="5BB12992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DBC1837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F11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C39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4A1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DE9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4F2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744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7B3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4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B1A5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E2B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&gt;0.99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E6F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731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04C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1155806F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94B9BB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  <w:t>Work Fatigue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FFC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5.3 ± 14.3</w:t>
            </w:r>
          </w:p>
          <w:p w14:paraId="3552E5D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6.7 to 43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38F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1.3 ± 4.2</w:t>
            </w:r>
          </w:p>
          <w:p w14:paraId="6F60B1B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8.8 to 43.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D75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9.2 ± 6.8</w:t>
            </w:r>
          </w:p>
          <w:p w14:paraId="3B8A671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34.3 to 44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B26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5.7 ± 11.6</w:t>
            </w:r>
          </w:p>
          <w:p w14:paraId="2145D31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3.5 to 44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D42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9.2 ± 12.7</w:t>
            </w:r>
          </w:p>
          <w:p w14:paraId="1696D29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25.8 to 52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1350" w:type="dxa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50"/>
            </w:tblGrid>
            <w:tr w:rsidR="002675F3" w:rsidRPr="002704D2" w14:paraId="4F40823E" w14:textId="77777777" w:rsidTr="00A85F33">
              <w:trPr>
                <w:trHeight w:val="306"/>
                <w:tblCellSpacing w:w="0" w:type="dxa"/>
                <w:jc w:val="center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A24E7" w14:textId="77777777" w:rsidR="002675F3" w:rsidRPr="002704D2" w:rsidRDefault="002675F3" w:rsidP="00A85F3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</w:pPr>
                  <w:r w:rsidRPr="002704D2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  <w:t>43.4 ± 4.9</w:t>
                  </w:r>
                </w:p>
                <w:p w14:paraId="0D068C49" w14:textId="77777777" w:rsidR="002675F3" w:rsidRPr="002704D2" w:rsidRDefault="002675F3" w:rsidP="00A85F3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</w:pPr>
                  <w:r w:rsidRPr="002704D2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  <w:t>(38.3 to 48.5)</w:t>
                  </w:r>
                </w:p>
              </w:tc>
            </w:tr>
          </w:tbl>
          <w:p w14:paraId="78D1676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B7D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8.1 </w:t>
            </w:r>
          </w:p>
          <w:p w14:paraId="1C8D59B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4.3 to 20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3D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-3.1 </w:t>
            </w:r>
          </w:p>
          <w:p w14:paraId="42A5F92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7.7 to 11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8D0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4.2 </w:t>
            </w:r>
          </w:p>
          <w:p w14:paraId="6AB45941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9.2 to 17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068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0.1 (-14.2 to 14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42C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1 (-9.4 to 17.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C9E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.2 (-10.5 to 18.8)</w:t>
            </w:r>
          </w:p>
        </w:tc>
      </w:tr>
      <w:tr w:rsidR="002675F3" w:rsidRPr="007F41C2" w14:paraId="2F901BCF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82CC9D0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FFD7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955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702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BB0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9EC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608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E68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2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92B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A5C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 xml:space="preserve">&gt;0.99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D1C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B81C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CFB4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  <w:tr w:rsidR="002675F3" w:rsidRPr="007F41C2" w14:paraId="1954EC40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87B1DC" w14:textId="77777777" w:rsidR="002675F3" w:rsidRPr="007F41C2" w:rsidRDefault="002675F3" w:rsidP="00A8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  <w:t>Average power (Watt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0B5" w14:textId="77777777" w:rsidR="002675F3" w:rsidRPr="00702B81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41.1 ± 50.8</w:t>
            </w:r>
          </w:p>
          <w:p w14:paraId="6556AD26" w14:textId="77777777" w:rsidR="002675F3" w:rsidRPr="00702B81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94.2 to 188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C23" w14:textId="77777777" w:rsidR="002675F3" w:rsidRPr="00702B81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61.9 ± 63.2</w:t>
            </w:r>
          </w:p>
          <w:p w14:paraId="546A52AE" w14:textId="77777777" w:rsidR="002675F3" w:rsidRPr="00702B81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(103.4 to 220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C07F" w14:textId="77777777" w:rsidR="002675F3" w:rsidRPr="00702B81" w:rsidRDefault="002675F3" w:rsidP="00A85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75.2 ± 77.4</w:t>
            </w:r>
          </w:p>
          <w:p w14:paraId="34CF6F1A" w14:textId="77777777" w:rsidR="002675F3" w:rsidRPr="00702B81" w:rsidRDefault="002675F3" w:rsidP="00A85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79.1 to 271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FD4F" w14:textId="77777777" w:rsidR="002675F3" w:rsidRPr="00702B81" w:rsidRDefault="002675F3" w:rsidP="00A85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191.3 ± 75.7</w:t>
            </w:r>
          </w:p>
          <w:p w14:paraId="56337067" w14:textId="77777777" w:rsidR="002675F3" w:rsidRPr="00702B81" w:rsidRDefault="002675F3" w:rsidP="00A85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  <w:r w:rsidRPr="00702B8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  <w:t>(97.3 to 285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FBCF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7.6 ± 59.7</w:t>
            </w:r>
          </w:p>
          <w:p w14:paraId="5FA7E64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105.0 to 230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BF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  <w:tbl>
            <w:tblPr>
              <w:tblW w:w="113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0"/>
            </w:tblGrid>
            <w:tr w:rsidR="002675F3" w:rsidRPr="002704D2" w14:paraId="4CCF1200" w14:textId="77777777" w:rsidTr="00A85F33">
              <w:trPr>
                <w:trHeight w:val="306"/>
                <w:tblCellSpacing w:w="0" w:type="dxa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D50C8" w14:textId="77777777" w:rsidR="002675F3" w:rsidRPr="002704D2" w:rsidRDefault="002675F3" w:rsidP="00A85F3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</w:pPr>
                  <w:r w:rsidRPr="002704D2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  <w:t>169.0 ± 60.5</w:t>
                  </w:r>
                </w:p>
                <w:p w14:paraId="3260F621" w14:textId="77777777" w:rsidR="002675F3" w:rsidRPr="002704D2" w:rsidRDefault="002675F3" w:rsidP="00A85F3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</w:pPr>
                  <w:r w:rsidRPr="002704D2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pt-BR" w:eastAsia="pt-BR"/>
                    </w:rPr>
                    <w:t>(105.5 to 232.6)</w:t>
                  </w:r>
                </w:p>
              </w:tc>
            </w:tr>
          </w:tbl>
          <w:p w14:paraId="3EF264D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5F18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20.8</w:t>
            </w:r>
          </w:p>
          <w:p w14:paraId="7FD70C42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 xml:space="preserve">(4.7 to </w:t>
            </w:r>
            <w:proofErr w:type="gramStart"/>
            <w:r w:rsidRPr="00983F3F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lang w:val="pt-BR" w:eastAsia="pt-BR"/>
              </w:rPr>
              <w:t>36.8)*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995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6.0</w:t>
            </w:r>
          </w:p>
          <w:p w14:paraId="6EF401D6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(-2.9 to 35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608F" w14:textId="77777777" w:rsidR="002675F3" w:rsidRPr="00983F3F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983F3F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.4 (-15.9 to 18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247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1.7 (-68.3 to 131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C7BE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.8 (-78.2 to 111.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B94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14.9</w:t>
            </w:r>
          </w:p>
          <w:p w14:paraId="7AE409B2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-118.3 to 88.5)</w:t>
            </w:r>
          </w:p>
        </w:tc>
      </w:tr>
      <w:tr w:rsidR="002675F3" w:rsidRPr="007F41C2" w14:paraId="5E525F72" w14:textId="77777777" w:rsidTr="002675F3">
        <w:trPr>
          <w:trHeight w:val="306"/>
        </w:trPr>
        <w:tc>
          <w:tcPr>
            <w:tcW w:w="45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9F80D04" w14:textId="77777777" w:rsidR="002675F3" w:rsidRPr="007F41C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pt-BR" w:eastAsia="pt-BR"/>
              </w:rPr>
            </w:pPr>
            <w:r w:rsidRPr="002C375A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p valu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85460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9E5BA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EFE58" w14:textId="77777777" w:rsidR="002675F3" w:rsidRPr="002704D2" w:rsidRDefault="002675F3" w:rsidP="00A85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02D7E" w14:textId="77777777" w:rsidR="002675F3" w:rsidRPr="002704D2" w:rsidRDefault="002675F3" w:rsidP="00A85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E051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6977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E05C6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.010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070B3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.</w:t>
            </w: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1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0287D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E3CB8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C529B" w14:textId="77777777" w:rsidR="002675F3" w:rsidRPr="002704D2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9F67F" w14:textId="33F97DA1" w:rsidR="002675F3" w:rsidRPr="002675F3" w:rsidRDefault="002675F3" w:rsidP="00A8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</w:pPr>
            <w:r w:rsidRPr="002704D2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pt-BR" w:eastAsia="pt-BR"/>
              </w:rPr>
              <w:t>&gt;0.999</w:t>
            </w:r>
          </w:p>
        </w:tc>
      </w:tr>
    </w:tbl>
    <w:p w14:paraId="1B0213B7" w14:textId="77777777" w:rsidR="002675F3" w:rsidRDefault="002675F3" w:rsidP="002675F3">
      <w:pPr>
        <w:spacing w:line="257" w:lineRule="auto"/>
        <w:ind w:left="-1191" w:right="-1191"/>
        <w:jc w:val="both"/>
        <w:rPr>
          <w:rFonts w:ascii="Times New Roman" w:hAnsi="Times New Roman" w:cs="Times New Roman"/>
          <w:sz w:val="16"/>
          <w:szCs w:val="16"/>
        </w:rPr>
      </w:pP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Legend: </w:t>
      </w:r>
      <w:r w:rsidRPr="007F41C2">
        <w:rPr>
          <w:rFonts w:ascii="Times New Roman" w:hAnsi="Times New Roman" w:cs="Times New Roman"/>
          <w:sz w:val="16"/>
          <w:szCs w:val="16"/>
        </w:rPr>
        <w:t xml:space="preserve">Values are expressed as mean ± standard deviation (SD), mean difference (MD) and 95% CI (confidence interval). </w:t>
      </w:r>
      <w:r w:rsidRPr="00D928D3">
        <w:rPr>
          <w:rFonts w:ascii="Times New Roman" w:hAnsi="Times New Roman" w:cs="Times New Roman"/>
          <w:color w:val="7030A0"/>
          <w:sz w:val="16"/>
          <w:szCs w:val="16"/>
        </w:rPr>
        <w:t xml:space="preserve">Comparisons between groups were analyzed by the mixed ANOVA with Bonferroni post-test (within and between) for all parameters. 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7F41C2">
        <w:rPr>
          <w:rFonts w:ascii="Times New Roman" w:hAnsi="Times New Roman" w:cs="Times New Roman"/>
          <w:sz w:val="16"/>
          <w:szCs w:val="16"/>
        </w:rPr>
        <w:t>p ≤0.05.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41C2">
        <w:rPr>
          <w:rFonts w:ascii="Times New Roman" w:hAnsi="Times New Roman" w:cs="Times New Roman"/>
          <w:sz w:val="16"/>
          <w:szCs w:val="16"/>
        </w:rPr>
        <w:t>HIIT, high-intensity interval training; CRT, circuit-resistance training; CG, control group; Nm, newton-meter;</w:t>
      </w:r>
      <w:r w:rsidRPr="007F41C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41C2">
        <w:rPr>
          <w:rFonts w:ascii="Times New Roman" w:hAnsi="Times New Roman" w:cs="Times New Roman"/>
          <w:sz w:val="16"/>
          <w:szCs w:val="16"/>
        </w:rPr>
        <w:t>J, Joules; Max, maximum.</w:t>
      </w:r>
    </w:p>
    <w:p w14:paraId="77B8240D" w14:textId="77777777" w:rsidR="002675F3" w:rsidRDefault="002675F3" w:rsidP="002675F3">
      <w:pPr>
        <w:spacing w:line="257" w:lineRule="auto"/>
        <w:ind w:left="-1191" w:right="-1191"/>
        <w:jc w:val="both"/>
        <w:rPr>
          <w:rFonts w:ascii="Times New Roman" w:hAnsi="Times New Roman" w:cs="Times New Roman"/>
          <w:sz w:val="16"/>
          <w:szCs w:val="16"/>
        </w:rPr>
      </w:pPr>
    </w:p>
    <w:p w14:paraId="46036DBF" w14:textId="2F12FD28" w:rsidR="002675F3" w:rsidRDefault="002675F3" w:rsidP="002675F3">
      <w:pPr>
        <w:spacing w:line="257" w:lineRule="auto"/>
        <w:ind w:left="-454" w:right="-454"/>
        <w:jc w:val="both"/>
        <w:rPr>
          <w:rFonts w:ascii="Times New Roman" w:hAnsi="Times New Roman" w:cs="Times New Roman"/>
          <w:bCs/>
        </w:rPr>
      </w:pPr>
      <w:r w:rsidRPr="007F41C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S</w:t>
      </w:r>
      <w:r w:rsidRPr="007F41C2">
        <w:rPr>
          <w:rFonts w:ascii="Times New Roman" w:hAnsi="Times New Roman" w:cs="Times New Roman"/>
          <w:b/>
          <w:bCs/>
        </w:rPr>
        <w:t>5</w:t>
      </w:r>
      <w:r w:rsidRPr="007F41C2">
        <w:rPr>
          <w:rFonts w:ascii="Times New Roman" w:hAnsi="Times New Roman" w:cs="Times New Roman"/>
          <w:bCs/>
        </w:rPr>
        <w:t>.</w:t>
      </w:r>
    </w:p>
    <w:tbl>
      <w:tblPr>
        <w:tblW w:w="148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2"/>
        <w:gridCol w:w="1134"/>
        <w:gridCol w:w="993"/>
        <w:gridCol w:w="992"/>
        <w:gridCol w:w="1276"/>
        <w:gridCol w:w="1275"/>
        <w:gridCol w:w="1276"/>
        <w:gridCol w:w="1134"/>
        <w:gridCol w:w="1134"/>
        <w:gridCol w:w="1134"/>
      </w:tblGrid>
      <w:tr w:rsidR="002675F3" w:rsidRPr="007F41C2" w14:paraId="14042512" w14:textId="77777777" w:rsidTr="00A85F33">
        <w:trPr>
          <w:trHeight w:val="37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A3A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PPB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66E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HII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278D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R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3CB7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G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186E0" w14:textId="77777777" w:rsidR="002675F3" w:rsidRPr="007F41C2" w:rsidRDefault="002675F3" w:rsidP="00A85F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group difference</w:t>
            </w:r>
          </w:p>
          <w:p w14:paraId="2E6FEF6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gramEnd"/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nus pre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2CD2" w14:textId="77777777" w:rsidR="002675F3" w:rsidRPr="007F41C2" w:rsidRDefault="002675F3" w:rsidP="00A85F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group difference</w:t>
            </w:r>
          </w:p>
        </w:tc>
      </w:tr>
      <w:tr w:rsidR="002675F3" w:rsidRPr="007F41C2" w14:paraId="01FD633F" w14:textId="77777777" w:rsidTr="00A85F33">
        <w:trPr>
          <w:trHeight w:val="300"/>
          <w:jc w:val="center"/>
        </w:trPr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EE08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95B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re (n=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DB3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ost (n=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384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re (n=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B6B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ost (n=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751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re (n=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529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ost (n=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862A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HIIT</w:t>
            </w:r>
          </w:p>
          <w:p w14:paraId="79ECD88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MD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AF681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RT</w:t>
            </w:r>
          </w:p>
          <w:p w14:paraId="070F6F5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MD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ED9C1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</w:pPr>
            <w:r w:rsidRPr="007F41C2">
              <w:rPr>
                <w:rFonts w:ascii="Times New Roman" w:hAnsi="Times New Roman" w:cs="Times New Roman"/>
                <w:sz w:val="16"/>
                <w:szCs w:val="16"/>
              </w:rPr>
              <w:t xml:space="preserve">∆ </w:t>
            </w: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 w:eastAsia="pt-BR"/>
              </w:rPr>
              <w:t>CG</w:t>
            </w:r>
          </w:p>
          <w:p w14:paraId="7E64C50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MD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CBB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HIIT vs. C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B0F3" w14:textId="77777777" w:rsidR="002675F3" w:rsidRPr="007F41C2" w:rsidRDefault="002675F3" w:rsidP="00A85F33">
            <w:pPr>
              <w:jc w:val="center"/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HIIT vs. CG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03E2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CTR vs. CG </w:t>
            </w:r>
          </w:p>
        </w:tc>
      </w:tr>
      <w:tr w:rsidR="002675F3" w:rsidRPr="007F41C2" w14:paraId="0D896340" w14:textId="77777777" w:rsidTr="00A85F3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0BC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Balance te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AB5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BFB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9A69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7A3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B80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41D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0A91E3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2F8EB8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270D28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F37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CF3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DBF1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675F3" w:rsidRPr="007F41C2" w14:paraId="0F8E166F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B14C37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ore</w:t>
            </w:r>
          </w:p>
          <w:p w14:paraId="2EC5BC2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Q1-Q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F629A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</w:t>
            </w:r>
          </w:p>
          <w:p w14:paraId="1906B09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29536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</w:t>
            </w:r>
          </w:p>
          <w:p w14:paraId="4E12FD1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4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.0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4A909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4.0</w:t>
            </w:r>
          </w:p>
          <w:p w14:paraId="015588E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1B619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.0 </w:t>
            </w:r>
          </w:p>
          <w:p w14:paraId="2A63AF0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4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3F8673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4.0</w:t>
            </w:r>
          </w:p>
          <w:p w14:paraId="1915C5D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4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49230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</w:t>
            </w:r>
          </w:p>
          <w:p w14:paraId="0E7932A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4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.0] </w:t>
            </w:r>
          </w:p>
        </w:tc>
        <w:tc>
          <w:tcPr>
            <w:tcW w:w="1276" w:type="dxa"/>
            <w:shd w:val="clear" w:color="auto" w:fill="auto"/>
          </w:tcPr>
          <w:p w14:paraId="5A98E3D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669B1A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FD0575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  <w:hideMark/>
          </w:tcPr>
          <w:p w14:paraId="46B45783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0.046*</w:t>
            </w:r>
          </w:p>
        </w:tc>
      </w:tr>
      <w:tr w:rsidR="002675F3" w:rsidRPr="007F41C2" w14:paraId="57676ED1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8FF4BA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ait te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55F3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239BC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AE08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380D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1298F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3F66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</w:tcPr>
          <w:p w14:paraId="3791AF9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shd w:val="clear" w:color="auto" w:fill="auto"/>
          </w:tcPr>
          <w:p w14:paraId="6B0A986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</w:tcPr>
          <w:p w14:paraId="1084E7F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35B53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35745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87BCEC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675F3" w:rsidRPr="007F41C2" w14:paraId="2A20336B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61333E6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ore</w:t>
            </w:r>
          </w:p>
          <w:p w14:paraId="19BACE9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Q1-Q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3DD4E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3.5</w:t>
            </w:r>
          </w:p>
          <w:p w14:paraId="799DD57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45303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3.5 </w:t>
            </w:r>
          </w:p>
          <w:p w14:paraId="21C166E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519A3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3.0 </w:t>
            </w:r>
          </w:p>
          <w:p w14:paraId="5A054FC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1EBF8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.0 </w:t>
            </w:r>
          </w:p>
          <w:p w14:paraId="485653C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D9969F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3.0</w:t>
            </w:r>
          </w:p>
          <w:p w14:paraId="60741F9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D994F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.0 </w:t>
            </w:r>
          </w:p>
          <w:p w14:paraId="731F4C4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1276" w:type="dxa"/>
            <w:shd w:val="clear" w:color="auto" w:fill="auto"/>
          </w:tcPr>
          <w:p w14:paraId="12BE452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870426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5AF998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  <w:hideMark/>
          </w:tcPr>
          <w:p w14:paraId="6CA25192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39</w:t>
            </w:r>
          </w:p>
        </w:tc>
      </w:tr>
      <w:tr w:rsidR="002675F3" w:rsidRPr="007F41C2" w14:paraId="47D3C51E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0616092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econds</w:t>
            </w:r>
          </w:p>
          <w:p w14:paraId="22C28C92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(</w:t>
            </w: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5% C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97741D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6 ± 0.6</w:t>
            </w:r>
          </w:p>
          <w:p w14:paraId="794E436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3.1 to 4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7D3344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7 ± 0.9</w:t>
            </w:r>
          </w:p>
          <w:p w14:paraId="402497F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.9 to 4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7880B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5 ± 0.6</w:t>
            </w:r>
          </w:p>
          <w:p w14:paraId="0B5B049C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.8 to 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C9CC1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4 ± 0.6</w:t>
            </w:r>
          </w:p>
          <w:p w14:paraId="6DA667E9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.7 to 4.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ED40A5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6 ± 0.7</w:t>
            </w:r>
          </w:p>
          <w:p w14:paraId="5FD5BC1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.7 to 4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E1A32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4 ± 0.7</w:t>
            </w:r>
          </w:p>
          <w:p w14:paraId="3D5FC77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.6 to 4.2)</w:t>
            </w:r>
          </w:p>
        </w:tc>
        <w:tc>
          <w:tcPr>
            <w:tcW w:w="1276" w:type="dxa"/>
            <w:shd w:val="clear" w:color="auto" w:fill="auto"/>
          </w:tcPr>
          <w:p w14:paraId="1E739E6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0.0 </w:t>
            </w:r>
          </w:p>
          <w:p w14:paraId="5491D46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0.8 to 0.8)</w:t>
            </w:r>
          </w:p>
        </w:tc>
        <w:tc>
          <w:tcPr>
            <w:tcW w:w="1275" w:type="dxa"/>
            <w:shd w:val="clear" w:color="auto" w:fill="auto"/>
          </w:tcPr>
          <w:p w14:paraId="798D4EB9" w14:textId="77777777" w:rsidR="002675F3" w:rsidRPr="00983F3F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bookmarkStart w:id="0" w:name="_Hlk77688572"/>
            <w:r w:rsidRPr="00983F3F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 xml:space="preserve">-0.1 </w:t>
            </w:r>
          </w:p>
          <w:p w14:paraId="3D1205F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83F3F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(-1.1 to 0.9)</w:t>
            </w:r>
            <w:bookmarkEnd w:id="0"/>
          </w:p>
        </w:tc>
        <w:tc>
          <w:tcPr>
            <w:tcW w:w="1276" w:type="dxa"/>
            <w:shd w:val="clear" w:color="auto" w:fill="auto"/>
          </w:tcPr>
          <w:p w14:paraId="777BD12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-0.2 </w:t>
            </w:r>
          </w:p>
          <w:p w14:paraId="6414ECF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1.2 to 0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380FF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-0.2 </w:t>
            </w:r>
          </w:p>
          <w:p w14:paraId="7A087220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1.1 to 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F3E5F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-0.2 </w:t>
            </w:r>
          </w:p>
          <w:p w14:paraId="30D88905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1.0 to 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0D5BBB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0.0 </w:t>
            </w:r>
          </w:p>
          <w:p w14:paraId="618509BF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0.9 to 1.0)</w:t>
            </w:r>
          </w:p>
        </w:tc>
      </w:tr>
      <w:tr w:rsidR="002675F3" w:rsidRPr="007F41C2" w14:paraId="2F64DC7E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23DFCD9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19C85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28156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C9580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1B41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A6CA2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A4D31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42EC4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702E5A" w14:textId="77777777" w:rsidR="002675F3" w:rsidRPr="00E0059C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AEE72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655F9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D21FF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E2D18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</w:tr>
      <w:tr w:rsidR="002675F3" w:rsidRPr="007F41C2" w14:paraId="7D6DA5F2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6BA17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hair stand te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E4E4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F251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F791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6347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5868E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DBA1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</w:tcPr>
          <w:p w14:paraId="3199D3F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shd w:val="clear" w:color="auto" w:fill="auto"/>
          </w:tcPr>
          <w:p w14:paraId="75654DA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</w:tcPr>
          <w:p w14:paraId="4A60A582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A3BB9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21DB2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8A084F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675F3" w:rsidRPr="007F41C2" w14:paraId="784CDE85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28440A7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ore</w:t>
            </w:r>
          </w:p>
          <w:p w14:paraId="56B13DB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Q1-Q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9FA89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2.5 </w:t>
            </w:r>
          </w:p>
          <w:p w14:paraId="762D3E2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2.0</w:t>
            </w:r>
            <w:r w:rsidRPr="007E5A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B7071C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3.0 </w:t>
            </w:r>
          </w:p>
          <w:p w14:paraId="4898910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2.3</w:t>
            </w:r>
            <w:r w:rsidRPr="007E5A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02A1C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.0</w:t>
            </w:r>
          </w:p>
          <w:p w14:paraId="415C3DF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1.0</w:t>
            </w:r>
            <w:r w:rsidRPr="007E5A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27671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3.0 </w:t>
            </w:r>
          </w:p>
          <w:p w14:paraId="61467FA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3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B0E44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0</w:t>
            </w:r>
          </w:p>
          <w:p w14:paraId="1F7F2B2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2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873CD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3.0 </w:t>
            </w:r>
          </w:p>
          <w:p w14:paraId="156F757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[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0]</w:t>
            </w:r>
          </w:p>
        </w:tc>
        <w:tc>
          <w:tcPr>
            <w:tcW w:w="1276" w:type="dxa"/>
            <w:shd w:val="clear" w:color="auto" w:fill="auto"/>
          </w:tcPr>
          <w:p w14:paraId="6FFAF32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950237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26CB071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  <w:hideMark/>
          </w:tcPr>
          <w:p w14:paraId="7EB9CBB1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83</w:t>
            </w:r>
          </w:p>
          <w:p w14:paraId="38C8540A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2675F3" w:rsidRPr="007F41C2" w14:paraId="504F7A65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8017AD2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econds</w:t>
            </w:r>
          </w:p>
          <w:p w14:paraId="2BD19059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B79CE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.5 ± 2.0</w:t>
            </w:r>
          </w:p>
          <w:p w14:paraId="649C94A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1.8 to 1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F82B6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8 ± 2.4</w:t>
            </w:r>
          </w:p>
          <w:p w14:paraId="16467B3A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0.8 to 14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22442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4.3 ± 2.9</w:t>
            </w:r>
          </w:p>
          <w:p w14:paraId="6C65B6B0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10.7 t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8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E7F6B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1.0 ± 1.4</w:t>
            </w:r>
          </w:p>
          <w:p w14:paraId="4E0ADA8D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9.3 t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r w:rsidRPr="001754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2.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6F3349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9 ± 1.6</w:t>
            </w:r>
          </w:p>
          <w:p w14:paraId="720F25BF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1.0 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28135C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6 ± 2.1</w:t>
            </w:r>
          </w:p>
          <w:p w14:paraId="7E7B9DB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0.0 to 15.3)</w:t>
            </w:r>
          </w:p>
        </w:tc>
        <w:tc>
          <w:tcPr>
            <w:tcW w:w="1276" w:type="dxa"/>
            <w:shd w:val="clear" w:color="auto" w:fill="auto"/>
          </w:tcPr>
          <w:p w14:paraId="675F5C63" w14:textId="77777777" w:rsidR="002675F3" w:rsidRPr="005835EE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-</w:t>
            </w:r>
            <w:r w:rsidRPr="005835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6</w:t>
            </w:r>
            <w:r w:rsidRPr="005835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  <w:p w14:paraId="50681E3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to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55B7B5F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-3.3 </w:t>
            </w:r>
          </w:p>
          <w:p w14:paraId="6198B41E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(-6.5 to -0.</w:t>
            </w:r>
            <w:proofErr w:type="gramStart"/>
            <w:r w:rsidRPr="001754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2)*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3A42BD1D" w14:textId="77777777" w:rsidR="002675F3" w:rsidRPr="005835EE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-</w:t>
            </w:r>
            <w:r w:rsidRPr="005835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3</w:t>
            </w:r>
            <w:r w:rsidRPr="005835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  <w:p w14:paraId="2D5DCFB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r w:rsidRPr="00583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557BA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-0.5 </w:t>
            </w:r>
          </w:p>
          <w:p w14:paraId="1933244F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(-3.1 to 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4A4D8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-0.4 </w:t>
            </w:r>
          </w:p>
          <w:p w14:paraId="7F34E182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3.0 to 2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C3FC6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0.1 </w:t>
            </w:r>
          </w:p>
          <w:p w14:paraId="12E75909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B1438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2.8 to 3.0)</w:t>
            </w:r>
          </w:p>
        </w:tc>
      </w:tr>
      <w:tr w:rsidR="002675F3" w:rsidRPr="007F41C2" w14:paraId="6A62EFF9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417638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5164D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976F0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8BBD0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DFB30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E4B6B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425EE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4078C5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661322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color w:val="7030A0"/>
                <w:sz w:val="18"/>
                <w:szCs w:val="18"/>
                <w:lang w:eastAsia="pt-BR"/>
              </w:rPr>
              <w:t>0.037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8B29B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E8A113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852A9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7E182" w14:textId="77777777" w:rsidR="002675F3" w:rsidRPr="002B2758" w:rsidRDefault="002675F3" w:rsidP="00A85F33">
            <w:pPr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</w:pPr>
            <w:r w:rsidRPr="002B275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pt-BR"/>
              </w:rPr>
              <w:t>&lt;0.999</w:t>
            </w:r>
          </w:p>
        </w:tc>
      </w:tr>
      <w:tr w:rsidR="002675F3" w:rsidRPr="007F41C2" w14:paraId="39AA884F" w14:textId="77777777" w:rsidTr="00A85F33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09D02B0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Total SPP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D14F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A51D3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1DC6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21418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B9B61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C1E6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</w:tcPr>
          <w:p w14:paraId="7676FAC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shd w:val="clear" w:color="auto" w:fill="auto"/>
          </w:tcPr>
          <w:p w14:paraId="4D80A32D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shd w:val="clear" w:color="auto" w:fill="auto"/>
          </w:tcPr>
          <w:p w14:paraId="5B00D661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D29B2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55F11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3CDB02" w14:textId="77777777" w:rsidR="002675F3" w:rsidRPr="00B14385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675F3" w:rsidRPr="007F41C2" w14:paraId="700A19AC" w14:textId="77777777" w:rsidTr="00A85F33">
        <w:trPr>
          <w:trHeight w:val="300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1B76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ore</w:t>
            </w:r>
          </w:p>
          <w:p w14:paraId="42F6612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Q1-Q3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BC23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  <w:lastRenderedPageBreak/>
              <w:t>10.0</w:t>
            </w:r>
          </w:p>
          <w:p w14:paraId="07B32937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8.3;10.8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D3AE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  <w:lastRenderedPageBreak/>
              <w:t>11.0</w:t>
            </w:r>
          </w:p>
          <w:p w14:paraId="7505C876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9.3;11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3E0A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10.0</w:t>
            </w:r>
          </w:p>
          <w:p w14:paraId="5DA10A7B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8.0;10.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EC7A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11.0</w:t>
            </w:r>
          </w:p>
          <w:p w14:paraId="784BA4FC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10.0;12.0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5F3F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10.0</w:t>
            </w:r>
          </w:p>
          <w:p w14:paraId="2E23A591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9.5;11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6F90" w14:textId="77777777" w:rsidR="002675F3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11.0</w:t>
            </w:r>
          </w:p>
          <w:p w14:paraId="3B2BB085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[10.0;11.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1FA38E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6D22BC4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7E5EC59" w14:textId="77777777" w:rsidR="002675F3" w:rsidRPr="007F41C2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7F41C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A8EC9F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  <w:p w14:paraId="2D8A64E2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1754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lastRenderedPageBreak/>
              <w:t>0.008*</w:t>
            </w:r>
          </w:p>
          <w:p w14:paraId="314CF2C4" w14:textId="77777777" w:rsidR="002675F3" w:rsidRPr="0017548D" w:rsidRDefault="002675F3" w:rsidP="00A85F3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</w:tbl>
    <w:p w14:paraId="5D8CFE6E" w14:textId="01486C44" w:rsidR="002675F3" w:rsidRPr="00EF5A7C" w:rsidRDefault="002675F3" w:rsidP="002675F3">
      <w:pPr>
        <w:spacing w:line="257" w:lineRule="auto"/>
        <w:ind w:left="-454" w:right="-454"/>
        <w:jc w:val="both"/>
        <w:rPr>
          <w:rFonts w:ascii="Times New Roman" w:hAnsi="Times New Roman" w:cs="Times New Roman"/>
          <w:sz w:val="16"/>
          <w:szCs w:val="16"/>
        </w:rPr>
        <w:sectPr w:rsidR="002675F3" w:rsidRPr="00EF5A7C" w:rsidSect="002675F3">
          <w:footerReference w:type="even" r:id="rId7"/>
          <w:footerReference w:type="default" r:id="rId8"/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7F41C2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Legend: </w:t>
      </w:r>
      <w:r w:rsidRPr="007F41C2">
        <w:rPr>
          <w:rFonts w:ascii="Times New Roman" w:hAnsi="Times New Roman" w:cs="Times New Roman"/>
          <w:sz w:val="16"/>
          <w:szCs w:val="16"/>
        </w:rPr>
        <w:t xml:space="preserve">SPPB, short physical performance </w:t>
      </w:r>
      <w:r w:rsidRPr="00B14385">
        <w:rPr>
          <w:rFonts w:ascii="Times New Roman" w:hAnsi="Times New Roman" w:cs="Times New Roman"/>
          <w:sz w:val="16"/>
          <w:szCs w:val="16"/>
        </w:rPr>
        <w:t xml:space="preserve">battery; HIIT, high-intensity interval training; CRT, circuit-resistance training; CG, control group. Values are expressed as median and interquatile range (Q1-Q3) for scores and mean ± standard deviation (SD), mean difference (MD) and 95% CI (confidence interval) for seconds. Comparisons between groups were analyzed by mixed ANOVA for parametric distribution, </w:t>
      </w:r>
      <w:r w:rsidRPr="003815CB">
        <w:rPr>
          <w:rFonts w:ascii="Times New Roman" w:hAnsi="Times New Roman" w:cs="Times New Roman"/>
          <w:color w:val="7030A0"/>
          <w:sz w:val="16"/>
          <w:szCs w:val="16"/>
        </w:rPr>
        <w:t>while</w:t>
      </w:r>
      <w:r>
        <w:rPr>
          <w:rFonts w:ascii="Times New Roman" w:hAnsi="Times New Roman" w:cs="Times New Roman"/>
          <w:b/>
          <w:bCs/>
          <w:color w:val="7030A0"/>
          <w:sz w:val="16"/>
          <w:szCs w:val="16"/>
          <w:vertAlign w:val="superscript"/>
        </w:rPr>
        <w:t xml:space="preserve"> </w:t>
      </w:r>
      <w:r w:rsidRPr="003815CB">
        <w:rPr>
          <w:rFonts w:ascii="Times New Roman" w:hAnsi="Times New Roman" w:cs="Times New Roman"/>
          <w:color w:val="7030A0"/>
          <w:sz w:val="16"/>
          <w:szCs w:val="16"/>
        </w:rPr>
        <w:t>Friedman two-way test was applied for the difference among</w:t>
      </w:r>
      <w:r>
        <w:rPr>
          <w:rFonts w:ascii="Times New Roman" w:hAnsi="Times New Roman" w:cs="Times New Roman"/>
          <w:color w:val="7030A0"/>
          <w:sz w:val="16"/>
          <w:szCs w:val="16"/>
        </w:rPr>
        <w:t xml:space="preserve"> </w:t>
      </w:r>
      <w:r w:rsidRPr="003815CB">
        <w:rPr>
          <w:rFonts w:ascii="Times New Roman" w:hAnsi="Times New Roman" w:cs="Times New Roman"/>
          <w:color w:val="7030A0"/>
          <w:sz w:val="16"/>
          <w:szCs w:val="16"/>
        </w:rPr>
        <w:t>groups (HIIT, CRT and CG) which does not allow the comparison between groups pairwise.</w:t>
      </w:r>
      <w:r w:rsidRPr="00B14385">
        <w:rPr>
          <w:rFonts w:ascii="Times New Roman" w:hAnsi="Times New Roman" w:cs="Times New Roman"/>
          <w:sz w:val="16"/>
          <w:szCs w:val="16"/>
        </w:rPr>
        <w:t xml:space="preserve"> </w:t>
      </w:r>
      <w:r w:rsidRPr="00B14385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B14385">
        <w:rPr>
          <w:rFonts w:ascii="Times New Roman" w:hAnsi="Times New Roman" w:cs="Times New Roman"/>
          <w:sz w:val="16"/>
          <w:szCs w:val="16"/>
        </w:rPr>
        <w:t>p ≤0.05</w:t>
      </w:r>
    </w:p>
    <w:p w14:paraId="5853EBFA" w14:textId="77777777" w:rsidR="002675F3" w:rsidRDefault="002675F3"/>
    <w:sectPr w:rsidR="002675F3" w:rsidSect="00EF5A7C">
      <w:footerReference w:type="default" r:id="rId9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6FE73" w14:textId="77777777" w:rsidR="0012554B" w:rsidRDefault="0012554B">
      <w:pPr>
        <w:spacing w:after="0" w:line="240" w:lineRule="auto"/>
      </w:pPr>
      <w:r>
        <w:separator/>
      </w:r>
    </w:p>
  </w:endnote>
  <w:endnote w:type="continuationSeparator" w:id="0">
    <w:p w14:paraId="62F74597" w14:textId="77777777" w:rsidR="0012554B" w:rsidRDefault="00125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5854263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4C62BC1" w14:textId="45702BA3" w:rsidR="002675F3" w:rsidRDefault="002675F3" w:rsidP="0071225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449F845" w14:textId="77777777" w:rsidR="002675F3" w:rsidRDefault="002675F3" w:rsidP="002675F3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9988957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AE917C6" w14:textId="0704256D" w:rsidR="002675F3" w:rsidRDefault="002675F3" w:rsidP="0071225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259D263" w14:textId="77777777" w:rsidR="002675F3" w:rsidRDefault="002675F3" w:rsidP="002675F3">
    <w:pPr>
      <w:pStyle w:val="Rodap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875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FD8ECB" w14:textId="77777777" w:rsidR="00F87C51" w:rsidRDefault="00B83B39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5B5BDD88" w14:textId="77777777" w:rsidR="00F87C51" w:rsidRDefault="0012554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B9DB8" w14:textId="77777777" w:rsidR="0012554B" w:rsidRDefault="0012554B">
      <w:pPr>
        <w:spacing w:after="0" w:line="240" w:lineRule="auto"/>
      </w:pPr>
      <w:r>
        <w:separator/>
      </w:r>
    </w:p>
  </w:footnote>
  <w:footnote w:type="continuationSeparator" w:id="0">
    <w:p w14:paraId="44B7CEA1" w14:textId="77777777" w:rsidR="0012554B" w:rsidRDefault="001255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05493"/>
    <w:multiLevelType w:val="hybridMultilevel"/>
    <w:tmpl w:val="4AE00986"/>
    <w:lvl w:ilvl="0" w:tplc="1986AC3A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AAF06CA8">
      <w:start w:val="1"/>
      <w:numFmt w:val="lowerLetter"/>
      <w:lvlText w:val="%2."/>
      <w:lvlJc w:val="left"/>
      <w:pPr>
        <w:ind w:left="1080" w:hanging="360"/>
      </w:pPr>
    </w:lvl>
    <w:lvl w:ilvl="2" w:tplc="E6108788">
      <w:start w:val="1"/>
      <w:numFmt w:val="lowerRoman"/>
      <w:lvlText w:val="%3."/>
      <w:lvlJc w:val="right"/>
      <w:pPr>
        <w:ind w:left="1800" w:hanging="180"/>
      </w:pPr>
    </w:lvl>
    <w:lvl w:ilvl="3" w:tplc="F49EE0CE">
      <w:start w:val="1"/>
      <w:numFmt w:val="decimal"/>
      <w:lvlText w:val="%4."/>
      <w:lvlJc w:val="left"/>
      <w:pPr>
        <w:ind w:left="2520" w:hanging="360"/>
      </w:pPr>
    </w:lvl>
    <w:lvl w:ilvl="4" w:tplc="B972E7AE">
      <w:start w:val="1"/>
      <w:numFmt w:val="lowerLetter"/>
      <w:lvlText w:val="%5."/>
      <w:lvlJc w:val="left"/>
      <w:pPr>
        <w:ind w:left="3240" w:hanging="360"/>
      </w:pPr>
    </w:lvl>
    <w:lvl w:ilvl="5" w:tplc="840E6D72">
      <w:start w:val="1"/>
      <w:numFmt w:val="lowerRoman"/>
      <w:lvlText w:val="%6."/>
      <w:lvlJc w:val="right"/>
      <w:pPr>
        <w:ind w:left="3960" w:hanging="180"/>
      </w:pPr>
    </w:lvl>
    <w:lvl w:ilvl="6" w:tplc="0EFC4918">
      <w:start w:val="1"/>
      <w:numFmt w:val="decimal"/>
      <w:lvlText w:val="%7."/>
      <w:lvlJc w:val="left"/>
      <w:pPr>
        <w:ind w:left="4680" w:hanging="360"/>
      </w:pPr>
    </w:lvl>
    <w:lvl w:ilvl="7" w:tplc="75305188">
      <w:start w:val="1"/>
      <w:numFmt w:val="lowerLetter"/>
      <w:lvlText w:val="%8."/>
      <w:lvlJc w:val="left"/>
      <w:pPr>
        <w:ind w:left="5400" w:hanging="360"/>
      </w:pPr>
    </w:lvl>
    <w:lvl w:ilvl="8" w:tplc="498CFBAA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517AB7"/>
    <w:multiLevelType w:val="hybridMultilevel"/>
    <w:tmpl w:val="39F4AF4C"/>
    <w:lvl w:ilvl="0" w:tplc="77A0DBB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B83B26"/>
    <w:multiLevelType w:val="hybridMultilevel"/>
    <w:tmpl w:val="CAEE93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C1381D"/>
    <w:multiLevelType w:val="hybridMultilevel"/>
    <w:tmpl w:val="B8E47DBE"/>
    <w:lvl w:ilvl="0" w:tplc="A27CFA0E">
      <w:start w:val="1"/>
      <w:numFmt w:val="decimal"/>
      <w:lvlText w:val="%1)"/>
      <w:lvlJc w:val="left"/>
      <w:pPr>
        <w:ind w:left="720" w:hanging="360"/>
      </w:pPr>
    </w:lvl>
    <w:lvl w:ilvl="1" w:tplc="84B6BD76">
      <w:start w:val="1"/>
      <w:numFmt w:val="lowerLetter"/>
      <w:lvlText w:val="%2."/>
      <w:lvlJc w:val="left"/>
      <w:pPr>
        <w:ind w:left="1440" w:hanging="360"/>
      </w:pPr>
    </w:lvl>
    <w:lvl w:ilvl="2" w:tplc="CB061A78">
      <w:start w:val="1"/>
      <w:numFmt w:val="lowerRoman"/>
      <w:lvlText w:val="%3."/>
      <w:lvlJc w:val="right"/>
      <w:pPr>
        <w:ind w:left="2160" w:hanging="180"/>
      </w:pPr>
    </w:lvl>
    <w:lvl w:ilvl="3" w:tplc="D68E7E52">
      <w:start w:val="1"/>
      <w:numFmt w:val="decimal"/>
      <w:lvlText w:val="%4."/>
      <w:lvlJc w:val="left"/>
      <w:pPr>
        <w:ind w:left="2880" w:hanging="360"/>
      </w:pPr>
    </w:lvl>
    <w:lvl w:ilvl="4" w:tplc="80247E0A">
      <w:start w:val="1"/>
      <w:numFmt w:val="lowerLetter"/>
      <w:lvlText w:val="%5."/>
      <w:lvlJc w:val="left"/>
      <w:pPr>
        <w:ind w:left="3600" w:hanging="360"/>
      </w:pPr>
    </w:lvl>
    <w:lvl w:ilvl="5" w:tplc="BE4E5F2A">
      <w:start w:val="1"/>
      <w:numFmt w:val="lowerRoman"/>
      <w:lvlText w:val="%6."/>
      <w:lvlJc w:val="right"/>
      <w:pPr>
        <w:ind w:left="4320" w:hanging="180"/>
      </w:pPr>
    </w:lvl>
    <w:lvl w:ilvl="6" w:tplc="56E60990">
      <w:start w:val="1"/>
      <w:numFmt w:val="decimal"/>
      <w:lvlText w:val="%7."/>
      <w:lvlJc w:val="left"/>
      <w:pPr>
        <w:ind w:left="5040" w:hanging="360"/>
      </w:pPr>
    </w:lvl>
    <w:lvl w:ilvl="7" w:tplc="4CC0D13A">
      <w:start w:val="1"/>
      <w:numFmt w:val="lowerLetter"/>
      <w:lvlText w:val="%8."/>
      <w:lvlJc w:val="left"/>
      <w:pPr>
        <w:ind w:left="5760" w:hanging="360"/>
      </w:pPr>
    </w:lvl>
    <w:lvl w:ilvl="8" w:tplc="3696A03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2E6BCC"/>
    <w:multiLevelType w:val="hybridMultilevel"/>
    <w:tmpl w:val="7098FB88"/>
    <w:lvl w:ilvl="0" w:tplc="619E3E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69BE1C18" w:tentative="1">
      <w:start w:val="1"/>
      <w:numFmt w:val="lowerLetter"/>
      <w:lvlText w:val="%2."/>
      <w:lvlJc w:val="left"/>
      <w:pPr>
        <w:ind w:left="1440" w:hanging="360"/>
      </w:pPr>
    </w:lvl>
    <w:lvl w:ilvl="2" w:tplc="038EDB74" w:tentative="1">
      <w:start w:val="1"/>
      <w:numFmt w:val="lowerRoman"/>
      <w:lvlText w:val="%3."/>
      <w:lvlJc w:val="right"/>
      <w:pPr>
        <w:ind w:left="2160" w:hanging="180"/>
      </w:pPr>
    </w:lvl>
    <w:lvl w:ilvl="3" w:tplc="6912690A" w:tentative="1">
      <w:start w:val="1"/>
      <w:numFmt w:val="decimal"/>
      <w:lvlText w:val="%4."/>
      <w:lvlJc w:val="left"/>
      <w:pPr>
        <w:ind w:left="2880" w:hanging="360"/>
      </w:pPr>
    </w:lvl>
    <w:lvl w:ilvl="4" w:tplc="0D607C82" w:tentative="1">
      <w:start w:val="1"/>
      <w:numFmt w:val="lowerLetter"/>
      <w:lvlText w:val="%5."/>
      <w:lvlJc w:val="left"/>
      <w:pPr>
        <w:ind w:left="3600" w:hanging="360"/>
      </w:pPr>
    </w:lvl>
    <w:lvl w:ilvl="5" w:tplc="00CCCA3E" w:tentative="1">
      <w:start w:val="1"/>
      <w:numFmt w:val="lowerRoman"/>
      <w:lvlText w:val="%6."/>
      <w:lvlJc w:val="right"/>
      <w:pPr>
        <w:ind w:left="4320" w:hanging="180"/>
      </w:pPr>
    </w:lvl>
    <w:lvl w:ilvl="6" w:tplc="689C9F36" w:tentative="1">
      <w:start w:val="1"/>
      <w:numFmt w:val="decimal"/>
      <w:lvlText w:val="%7."/>
      <w:lvlJc w:val="left"/>
      <w:pPr>
        <w:ind w:left="5040" w:hanging="360"/>
      </w:pPr>
    </w:lvl>
    <w:lvl w:ilvl="7" w:tplc="5F56C936" w:tentative="1">
      <w:start w:val="1"/>
      <w:numFmt w:val="lowerLetter"/>
      <w:lvlText w:val="%8."/>
      <w:lvlJc w:val="left"/>
      <w:pPr>
        <w:ind w:left="5760" w:hanging="360"/>
      </w:pPr>
    </w:lvl>
    <w:lvl w:ilvl="8" w:tplc="B57E4BE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A7C"/>
    <w:rsid w:val="00006C75"/>
    <w:rsid w:val="00087867"/>
    <w:rsid w:val="00107F64"/>
    <w:rsid w:val="0012554B"/>
    <w:rsid w:val="0017548D"/>
    <w:rsid w:val="00203FE5"/>
    <w:rsid w:val="002154E4"/>
    <w:rsid w:val="00260071"/>
    <w:rsid w:val="002675F3"/>
    <w:rsid w:val="002704D2"/>
    <w:rsid w:val="002B2758"/>
    <w:rsid w:val="002C375A"/>
    <w:rsid w:val="002D6275"/>
    <w:rsid w:val="0043247D"/>
    <w:rsid w:val="00437F6D"/>
    <w:rsid w:val="004A1F39"/>
    <w:rsid w:val="004F1935"/>
    <w:rsid w:val="006043E4"/>
    <w:rsid w:val="0070131D"/>
    <w:rsid w:val="00702B81"/>
    <w:rsid w:val="007055FF"/>
    <w:rsid w:val="007A7043"/>
    <w:rsid w:val="008D48DD"/>
    <w:rsid w:val="008E1BC6"/>
    <w:rsid w:val="00983F3F"/>
    <w:rsid w:val="00A47B13"/>
    <w:rsid w:val="00A54507"/>
    <w:rsid w:val="00A95F22"/>
    <w:rsid w:val="00B45223"/>
    <w:rsid w:val="00B83B39"/>
    <w:rsid w:val="00BE184B"/>
    <w:rsid w:val="00C4601D"/>
    <w:rsid w:val="00D928D3"/>
    <w:rsid w:val="00DE261A"/>
    <w:rsid w:val="00DF171B"/>
    <w:rsid w:val="00EF5A7C"/>
    <w:rsid w:val="00F04D81"/>
    <w:rsid w:val="00FB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B4439"/>
  <w15:chartTrackingRefBased/>
  <w15:docId w15:val="{1AC316F0-9B51-A642-BAC4-D2E1061D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A7C"/>
    <w:pPr>
      <w:spacing w:after="160" w:line="256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F5A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5A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EF5A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EF5A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5A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EF5A7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EF5A7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00EF5A7C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customStyle="1" w:styleId="Default">
    <w:name w:val="Default"/>
    <w:rsid w:val="00EF5A7C"/>
    <w:pPr>
      <w:autoSpaceDE w:val="0"/>
      <w:autoSpaceDN w:val="0"/>
      <w:adjustRightInd w:val="0"/>
    </w:pPr>
    <w:rPr>
      <w:rFonts w:ascii="Verdana" w:hAnsi="Verdana" w:cs="Verdana"/>
      <w:color w:val="000000"/>
      <w:lang w:val="en-US"/>
    </w:rPr>
  </w:style>
  <w:style w:type="paragraph" w:styleId="PargrafodaLista">
    <w:name w:val="List Paragraph"/>
    <w:basedOn w:val="Normal"/>
    <w:uiPriority w:val="1"/>
    <w:qFormat/>
    <w:rsid w:val="00EF5A7C"/>
    <w:pPr>
      <w:ind w:left="720"/>
      <w:contextualSpacing/>
    </w:pPr>
    <w:rPr>
      <w:lang w:val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F5A7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F5A7C"/>
    <w:rPr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5A7C"/>
    <w:rPr>
      <w:b/>
      <w:bCs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5A7C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5A7C"/>
    <w:rPr>
      <w:rFonts w:ascii="Segoe UI" w:hAnsi="Segoe UI" w:cs="Segoe UI"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5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EF5A7C"/>
    <w:rPr>
      <w:color w:val="0563C1" w:themeColor="hyperlink"/>
      <w:u w:val="single"/>
    </w:rPr>
  </w:style>
  <w:style w:type="character" w:styleId="nfase">
    <w:name w:val="Emphasis"/>
    <w:basedOn w:val="Fontepargpadro"/>
    <w:uiPriority w:val="20"/>
    <w:qFormat/>
    <w:rsid w:val="00EF5A7C"/>
    <w:rPr>
      <w:i/>
      <w:iCs/>
    </w:rPr>
  </w:style>
  <w:style w:type="character" w:styleId="Forte">
    <w:name w:val="Strong"/>
    <w:basedOn w:val="Fontepargpadro"/>
    <w:uiPriority w:val="22"/>
    <w:qFormat/>
    <w:rsid w:val="00EF5A7C"/>
    <w:rPr>
      <w:b/>
      <w:bCs/>
    </w:rPr>
  </w:style>
  <w:style w:type="character" w:customStyle="1" w:styleId="cit">
    <w:name w:val="cit"/>
    <w:basedOn w:val="Fontepargpadro"/>
    <w:rsid w:val="00EF5A7C"/>
  </w:style>
  <w:style w:type="character" w:customStyle="1" w:styleId="doi">
    <w:name w:val="doi"/>
    <w:basedOn w:val="Fontepargpadro"/>
    <w:rsid w:val="00EF5A7C"/>
  </w:style>
  <w:style w:type="character" w:customStyle="1" w:styleId="fm-citation-ids-label">
    <w:name w:val="fm-citation-ids-label"/>
    <w:basedOn w:val="Fontepargpadro"/>
    <w:rsid w:val="00EF5A7C"/>
  </w:style>
  <w:style w:type="paragraph" w:styleId="Cabealho">
    <w:name w:val="header"/>
    <w:basedOn w:val="Normal"/>
    <w:link w:val="CabealhoChar"/>
    <w:uiPriority w:val="99"/>
    <w:unhideWhenUsed/>
    <w:rsid w:val="00EF5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F5A7C"/>
    <w:rPr>
      <w:sz w:val="22"/>
      <w:szCs w:val="22"/>
      <w:lang w:val="en-US"/>
    </w:rPr>
  </w:style>
  <w:style w:type="paragraph" w:styleId="Rodap">
    <w:name w:val="footer"/>
    <w:basedOn w:val="Normal"/>
    <w:link w:val="RodapChar"/>
    <w:uiPriority w:val="99"/>
    <w:unhideWhenUsed/>
    <w:rsid w:val="00EF5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F5A7C"/>
    <w:rPr>
      <w:sz w:val="22"/>
      <w:szCs w:val="22"/>
      <w:lang w:val="en-US"/>
    </w:rPr>
  </w:style>
  <w:style w:type="character" w:customStyle="1" w:styleId="MenoPendente1">
    <w:name w:val="Menção Pendente1"/>
    <w:basedOn w:val="Fontepargpadro"/>
    <w:uiPriority w:val="99"/>
    <w:rsid w:val="00EF5A7C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EF5A7C"/>
    <w:rPr>
      <w:sz w:val="22"/>
      <w:szCs w:val="22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2675F3"/>
  </w:style>
  <w:style w:type="character" w:styleId="Nmerodepgina">
    <w:name w:val="page number"/>
    <w:basedOn w:val="Fontepargpadro"/>
    <w:uiPriority w:val="99"/>
    <w:semiHidden/>
    <w:unhideWhenUsed/>
    <w:rsid w:val="00267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14</Words>
  <Characters>11958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Oliveira do Vale Lira</dc:creator>
  <cp:keywords/>
  <dc:description/>
  <cp:lastModifiedBy>Natália Turri da Silva</cp:lastModifiedBy>
  <cp:revision>5</cp:revision>
  <dcterms:created xsi:type="dcterms:W3CDTF">2021-07-26T19:41:00Z</dcterms:created>
  <dcterms:modified xsi:type="dcterms:W3CDTF">2021-07-26T20:21:00Z</dcterms:modified>
</cp:coreProperties>
</file>